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1B8F3" w14:textId="08082043" w:rsidR="008A562C" w:rsidRPr="00B245DE" w:rsidRDefault="00A20F5A">
      <w:pPr>
        <w:autoSpaceDE w:val="0"/>
        <w:autoSpaceDN w:val="0"/>
        <w:adjustRightInd w:val="0"/>
        <w:snapToGrid w:val="0"/>
        <w:spacing w:line="480" w:lineRule="auto"/>
        <w:ind w:left="480" w:hanging="48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245D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168EC" w:rsidRPr="00B245DE">
        <w:rPr>
          <w:rFonts w:ascii="Times New Roman" w:hAnsi="Times New Roman" w:cs="Times New Roman"/>
          <w:b/>
          <w:bCs/>
          <w:sz w:val="24"/>
          <w:szCs w:val="24"/>
        </w:rPr>
        <w:t>data</w:t>
      </w:r>
    </w:p>
    <w:p w14:paraId="00BEAFCA" w14:textId="0283B3F4" w:rsidR="00B245DE" w:rsidRPr="00892077" w:rsidRDefault="00F55573" w:rsidP="00892077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245DE">
        <w:rPr>
          <w:rFonts w:ascii="Times New Roman" w:hAnsi="Times New Roman" w:cs="Times New Roman"/>
          <w:sz w:val="24"/>
          <w:szCs w:val="24"/>
        </w:rPr>
        <w:t>Supplementary Table S</w:t>
      </w:r>
      <w:r w:rsidR="0099547D">
        <w:rPr>
          <w:rFonts w:ascii="Times New Roman" w:hAnsi="Times New Roman" w:cs="Times New Roman"/>
          <w:sz w:val="24"/>
          <w:szCs w:val="24"/>
        </w:rPr>
        <w:t>1</w:t>
      </w:r>
      <w:r w:rsidRPr="00B245DE">
        <w:rPr>
          <w:rFonts w:ascii="Times New Roman" w:hAnsi="Times New Roman" w:cs="Times New Roman"/>
          <w:sz w:val="24"/>
          <w:szCs w:val="24"/>
        </w:rPr>
        <w:t xml:space="preserve">. </w:t>
      </w:r>
      <w:r w:rsidR="00D51273" w:rsidRPr="00D51273">
        <w:rPr>
          <w:rFonts w:ascii="Times New Roman" w:hAnsi="Times New Roman" w:cs="Times New Roman"/>
          <w:sz w:val="24"/>
          <w:szCs w:val="24"/>
        </w:rPr>
        <w:t xml:space="preserve">Summary of coefficients from SEM </w:t>
      </w:r>
      <w:r w:rsidR="001043D1">
        <w:rPr>
          <w:rFonts w:ascii="Times New Roman" w:hAnsi="Times New Roman" w:cs="Times New Roman"/>
          <w:sz w:val="24"/>
          <w:szCs w:val="24"/>
        </w:rPr>
        <w:t>results</w:t>
      </w:r>
      <w:r w:rsidR="00A964EA">
        <w:rPr>
          <w:rFonts w:ascii="Times New Roman" w:hAnsi="Times New Roman" w:cs="Times New Roman"/>
          <w:sz w:val="24"/>
          <w:szCs w:val="24"/>
        </w:rPr>
        <w:t xml:space="preserve"> </w:t>
      </w:r>
      <w:r w:rsidR="00A631D0" w:rsidRPr="00824122">
        <w:rPr>
          <w:rFonts w:ascii="Times New Roman" w:hAnsi="Times New Roman" w:cs="Times New Roman"/>
          <w:sz w:val="24"/>
          <w:szCs w:val="24"/>
        </w:rPr>
        <w:t>with the bootstrapping procedure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係数： (ｸﾞﾙｰﾌﾟ番号 1 -  ﾓﾃﾞﾙ番号 1)"/>
      </w:tblPr>
      <w:tblGrid>
        <w:gridCol w:w="1869"/>
        <w:gridCol w:w="637"/>
        <w:gridCol w:w="2574"/>
        <w:gridCol w:w="875"/>
        <w:gridCol w:w="861"/>
        <w:gridCol w:w="581"/>
        <w:gridCol w:w="994"/>
        <w:gridCol w:w="1689"/>
      </w:tblGrid>
      <w:tr w:rsidR="0098377B" w:rsidRPr="00B245DE" w14:paraId="671D50AB" w14:textId="77777777" w:rsidTr="005F6D56">
        <w:trPr>
          <w:trHeight w:val="482"/>
          <w:tblHeader/>
        </w:trPr>
        <w:tc>
          <w:tcPr>
            <w:tcW w:w="2520" w:type="pct"/>
            <w:gridSpan w:val="3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E6A95E6" w14:textId="77777777" w:rsidR="00B245DE" w:rsidRPr="00B245DE" w:rsidRDefault="00B245DE" w:rsidP="00B245DE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bookmarkStart w:id="0" w:name="_Hlk145415294"/>
          </w:p>
        </w:tc>
        <w:tc>
          <w:tcPr>
            <w:tcW w:w="434" w:type="pct"/>
            <w:vAlign w:val="center"/>
          </w:tcPr>
          <w:p w14:paraId="4A057744" w14:textId="77777777" w:rsidR="00B245DE" w:rsidRPr="00B245DE" w:rsidRDefault="00B245DE" w:rsidP="00DD0A7C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14:paraId="4EBD4175" w14:textId="77777777" w:rsidR="00B245DE" w:rsidRPr="00B245DE" w:rsidRDefault="00B245DE" w:rsidP="00DD0A7C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8" w:type="pct"/>
            <w:vAlign w:val="center"/>
          </w:tcPr>
          <w:p w14:paraId="4D850E41" w14:textId="77777777" w:rsidR="00B245DE" w:rsidRPr="00B245DE" w:rsidRDefault="00B245DE" w:rsidP="00DD0A7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14:paraId="0480AAE9" w14:textId="77777777" w:rsidR="00B245DE" w:rsidRPr="00B245DE" w:rsidRDefault="00B245DE" w:rsidP="00DD0A7C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8" w:type="pct"/>
            <w:vAlign w:val="center"/>
          </w:tcPr>
          <w:p w14:paraId="57295135" w14:textId="77777777" w:rsidR="00B245DE" w:rsidRPr="00B245DE" w:rsidRDefault="00B245DE" w:rsidP="00DD0A7C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Bootstrapped</w:t>
            </w:r>
          </w:p>
        </w:tc>
      </w:tr>
      <w:tr w:rsidR="0098377B" w:rsidRPr="00B245DE" w14:paraId="63BABE27" w14:textId="77777777" w:rsidTr="005F6D56">
        <w:trPr>
          <w:trHeight w:val="482"/>
          <w:tblHeader/>
        </w:trPr>
        <w:tc>
          <w:tcPr>
            <w:tcW w:w="2520" w:type="pct"/>
            <w:gridSpan w:val="3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AAC97F8" w14:textId="77777777" w:rsidR="00B245DE" w:rsidRPr="00B245DE" w:rsidRDefault="00B245DE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  <w:hideMark/>
          </w:tcPr>
          <w:p w14:paraId="7A4EFBDA" w14:textId="77777777" w:rsidR="00B245DE" w:rsidRPr="00B245DE" w:rsidRDefault="00B245DE" w:rsidP="0056082B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  <w:hideMark/>
          </w:tcPr>
          <w:p w14:paraId="4320D694" w14:textId="77777777" w:rsidR="00B245DE" w:rsidRPr="00B245DE" w:rsidRDefault="00B245DE" w:rsidP="0056082B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14:paraId="5DD4B352" w14:textId="77777777" w:rsidR="00B245DE" w:rsidRPr="00B245DE" w:rsidRDefault="00B245DE" w:rsidP="0056082B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B245DE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  <w:hideMark/>
          </w:tcPr>
          <w:p w14:paraId="43F03C89" w14:textId="77777777" w:rsidR="00B245DE" w:rsidRPr="00B245DE" w:rsidRDefault="00B245DE" w:rsidP="0056082B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838" w:type="pct"/>
            <w:tcBorders>
              <w:bottom w:val="single" w:sz="4" w:space="0" w:color="auto"/>
            </w:tcBorders>
            <w:vAlign w:val="center"/>
            <w:hideMark/>
          </w:tcPr>
          <w:p w14:paraId="724F3540" w14:textId="77777777" w:rsidR="00B245DE" w:rsidRPr="00B245DE" w:rsidRDefault="00B245DE" w:rsidP="0056082B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98377B" w:rsidRPr="00620720" w14:paraId="1E7D8A73" w14:textId="77777777" w:rsidTr="005F6D56">
        <w:trPr>
          <w:trHeight w:val="482"/>
        </w:trPr>
        <w:tc>
          <w:tcPr>
            <w:tcW w:w="927" w:type="pct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E1DB936" w14:textId="3DC13958" w:rsidR="00C87C45" w:rsidRPr="00B245DE" w:rsidRDefault="00C87C4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HpVR</w:t>
            </w:r>
            <w:proofErr w:type="spellEnd"/>
          </w:p>
        </w:tc>
        <w:tc>
          <w:tcPr>
            <w:tcW w:w="316" w:type="pct"/>
            <w:tcBorders>
              <w:top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556F455" w14:textId="77777777" w:rsidR="00C87C45" w:rsidRPr="00B245DE" w:rsidRDefault="00C87C4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1277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3E81EB3" w14:textId="7A50CCF4" w:rsidR="00C87C45" w:rsidRPr="00B245DE" w:rsidRDefault="00C87C4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434" w:type="pct"/>
            <w:tcBorders>
              <w:top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AEE66E2" w14:textId="02DF8778" w:rsidR="00C87C45" w:rsidRPr="00B245DE" w:rsidRDefault="00E8056C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.016</w:t>
            </w:r>
          </w:p>
        </w:tc>
        <w:tc>
          <w:tcPr>
            <w:tcW w:w="427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6EDCC3C" w14:textId="50B1D497" w:rsidR="00C87C45" w:rsidRPr="00B245DE" w:rsidRDefault="006E705C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14:paraId="5BC0F55C" w14:textId="04697C99" w:rsidR="00C87C45" w:rsidRPr="00B245DE" w:rsidRDefault="00DC5BCE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.133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491A2EA" w14:textId="3D759CDE" w:rsidR="00C87C45" w:rsidRPr="00B245DE" w:rsidRDefault="006E705C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2.851</w:t>
            </w:r>
          </w:p>
        </w:tc>
        <w:tc>
          <w:tcPr>
            <w:tcW w:w="838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223B257" w14:textId="1B925DE8" w:rsidR="00C87C45" w:rsidRPr="00B245DE" w:rsidRDefault="007703BD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04**</w:t>
            </w:r>
          </w:p>
        </w:tc>
      </w:tr>
      <w:tr w:rsidR="0098377B" w:rsidRPr="00620720" w14:paraId="1516F9B2" w14:textId="77777777" w:rsidTr="005F6D56">
        <w:trPr>
          <w:trHeight w:val="482"/>
        </w:trPr>
        <w:tc>
          <w:tcPr>
            <w:tcW w:w="92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1352542" w14:textId="38C1BBD0" w:rsidR="00C87C45" w:rsidRPr="00B245DE" w:rsidRDefault="00C87C4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F67B99">
              <w:rPr>
                <w:rFonts w:ascii="Times New Roman" w:eastAsia="ＭＳ 明朝" w:hAnsi="Times New Roman" w:cs="Times New Roman"/>
                <w:sz w:val="20"/>
                <w:szCs w:val="20"/>
              </w:rPr>
              <w:t>HpVR</w:t>
            </w:r>
            <w:proofErr w:type="spellEnd"/>
          </w:p>
        </w:tc>
        <w:tc>
          <w:tcPr>
            <w:tcW w:w="31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EE339C0" w14:textId="77777777" w:rsidR="00C87C45" w:rsidRPr="00B245DE" w:rsidRDefault="00C87C4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12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E2B86B7" w14:textId="15D3B8C6" w:rsidR="00C87C45" w:rsidRPr="00B245DE" w:rsidRDefault="00C87C4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3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6DC0003" w14:textId="2D69E340" w:rsidR="00C87C45" w:rsidRPr="00B245DE" w:rsidRDefault="00E8056C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.002</w:t>
            </w:r>
          </w:p>
        </w:tc>
        <w:tc>
          <w:tcPr>
            <w:tcW w:w="42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0F92B5D" w14:textId="08EFCD3A" w:rsidR="00C87C45" w:rsidRPr="00B245DE" w:rsidRDefault="006E705C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288" w:type="pct"/>
            <w:vAlign w:val="center"/>
          </w:tcPr>
          <w:p w14:paraId="42015212" w14:textId="6D95AB21" w:rsidR="00C87C45" w:rsidRPr="00B245DE" w:rsidRDefault="00DC5BCE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.263</w:t>
            </w:r>
          </w:p>
        </w:tc>
        <w:tc>
          <w:tcPr>
            <w:tcW w:w="49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7B65AB9" w14:textId="51391FF9" w:rsidR="00C87C45" w:rsidRPr="00B245DE" w:rsidRDefault="006E705C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5.573</w:t>
            </w:r>
          </w:p>
        </w:tc>
        <w:tc>
          <w:tcPr>
            <w:tcW w:w="83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9C35169" w14:textId="0FA823F9" w:rsidR="00C87C45" w:rsidRPr="00B245DE" w:rsidRDefault="007703BD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001**</w:t>
            </w:r>
          </w:p>
        </w:tc>
      </w:tr>
      <w:tr w:rsidR="0098377B" w:rsidRPr="00620720" w14:paraId="3F7D5EC6" w14:textId="77777777" w:rsidTr="005F6D56">
        <w:trPr>
          <w:trHeight w:val="482"/>
        </w:trPr>
        <w:tc>
          <w:tcPr>
            <w:tcW w:w="92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D75DF42" w14:textId="7B4EE20A" w:rsidR="00C87C45" w:rsidRPr="00B245DE" w:rsidRDefault="00C87C4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F67B99">
              <w:rPr>
                <w:rFonts w:ascii="Times New Roman" w:eastAsia="ＭＳ 明朝" w:hAnsi="Times New Roman" w:cs="Times New Roman"/>
                <w:sz w:val="20"/>
                <w:szCs w:val="20"/>
              </w:rPr>
              <w:t>HpVR</w:t>
            </w:r>
            <w:proofErr w:type="spellEnd"/>
          </w:p>
        </w:tc>
        <w:tc>
          <w:tcPr>
            <w:tcW w:w="31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E02A64B" w14:textId="77777777" w:rsidR="00C87C45" w:rsidRPr="00B245DE" w:rsidRDefault="00C87C4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12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6B25160" w14:textId="298146AB" w:rsidR="00C87C45" w:rsidRPr="00B245DE" w:rsidRDefault="00C87C4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Maternal </w:t>
            </w:r>
            <w:r w:rsidRPr="00DE39EE">
              <w:rPr>
                <w:rFonts w:ascii="Times New Roman" w:eastAsia="ＭＳ 明朝" w:hAnsi="Times New Roman" w:cs="Times New Roman"/>
                <w:sz w:val="20"/>
                <w:szCs w:val="20"/>
              </w:rPr>
              <w:t>r</w:t>
            </w: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ejection</w:t>
            </w:r>
          </w:p>
        </w:tc>
        <w:tc>
          <w:tcPr>
            <w:tcW w:w="43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1E8D0AD" w14:textId="33B5B5C0" w:rsidR="00C87C45" w:rsidRPr="00B245DE" w:rsidRDefault="00E8056C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.026</w:t>
            </w:r>
          </w:p>
        </w:tc>
        <w:tc>
          <w:tcPr>
            <w:tcW w:w="42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B9A5FE7" w14:textId="6E8C3EC8" w:rsidR="00C87C45" w:rsidRPr="00B245DE" w:rsidRDefault="006E705C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07</w:t>
            </w:r>
          </w:p>
        </w:tc>
        <w:tc>
          <w:tcPr>
            <w:tcW w:w="288" w:type="pct"/>
            <w:vAlign w:val="center"/>
          </w:tcPr>
          <w:p w14:paraId="2C5DFFB4" w14:textId="04AFA6CE" w:rsidR="00C87C45" w:rsidRPr="00B245DE" w:rsidRDefault="00DC5BCE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.188</w:t>
            </w:r>
          </w:p>
        </w:tc>
        <w:tc>
          <w:tcPr>
            <w:tcW w:w="493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D276D9D" w14:textId="2DB704FD" w:rsidR="00C87C45" w:rsidRPr="00B245DE" w:rsidRDefault="006E705C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3.978</w:t>
            </w:r>
          </w:p>
        </w:tc>
        <w:tc>
          <w:tcPr>
            <w:tcW w:w="83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CA4F5FA" w14:textId="19A3EE55" w:rsidR="00C87C45" w:rsidRPr="00B245DE" w:rsidRDefault="007703BD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00</w:t>
            </w:r>
            <w:r w:rsidR="00F83D07">
              <w:rPr>
                <w:rFonts w:ascii="Times New Roman" w:eastAsia="ＭＳ 明朝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**</w:t>
            </w:r>
          </w:p>
        </w:tc>
      </w:tr>
      <w:tr w:rsidR="0098377B" w:rsidRPr="00620720" w14:paraId="4B408ED4" w14:textId="77777777" w:rsidTr="005F6D56">
        <w:trPr>
          <w:trHeight w:val="482"/>
        </w:trPr>
        <w:tc>
          <w:tcPr>
            <w:tcW w:w="92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83C3719" w14:textId="1C42A4C7" w:rsidR="00C87C45" w:rsidRPr="00B245DE" w:rsidRDefault="00C87C4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F67B99">
              <w:rPr>
                <w:rFonts w:ascii="Times New Roman" w:eastAsia="ＭＳ 明朝" w:hAnsi="Times New Roman" w:cs="Times New Roman"/>
                <w:sz w:val="20"/>
                <w:szCs w:val="20"/>
              </w:rPr>
              <w:t>HpVR</w:t>
            </w:r>
            <w:proofErr w:type="spellEnd"/>
          </w:p>
        </w:tc>
        <w:tc>
          <w:tcPr>
            <w:tcW w:w="31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91A6FCE" w14:textId="0799BB47" w:rsidR="00C87C45" w:rsidRPr="00B245DE" w:rsidRDefault="00C87C4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12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64014BD" w14:textId="38FA5D8A" w:rsidR="00C87C45" w:rsidRPr="00B245DE" w:rsidRDefault="00C87C4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Maternal </w:t>
            </w:r>
            <w:r w:rsidRPr="00DE39EE">
              <w:rPr>
                <w:rFonts w:ascii="Times New Roman" w:eastAsia="ＭＳ 明朝" w:hAnsi="Times New Roman" w:cs="Times New Roman"/>
                <w:sz w:val="20"/>
                <w:szCs w:val="20"/>
              </w:rPr>
              <w:t>r</w:t>
            </w: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ejection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*Age</w:t>
            </w:r>
          </w:p>
        </w:tc>
        <w:tc>
          <w:tcPr>
            <w:tcW w:w="43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3688DDF" w14:textId="6119168C" w:rsidR="00C87C45" w:rsidRPr="00B245DE" w:rsidRDefault="00E8056C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42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D177D7B" w14:textId="28B3A858" w:rsidR="00C87C45" w:rsidRPr="00B245DE" w:rsidRDefault="006E705C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288" w:type="pct"/>
            <w:vAlign w:val="center"/>
          </w:tcPr>
          <w:p w14:paraId="29358684" w14:textId="47900261" w:rsidR="00C87C45" w:rsidRPr="00B245DE" w:rsidRDefault="00DC5BCE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493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5763D97" w14:textId="1F167A67" w:rsidR="00C87C45" w:rsidRPr="00B245DE" w:rsidRDefault="006E705C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616</w:t>
            </w:r>
          </w:p>
        </w:tc>
        <w:tc>
          <w:tcPr>
            <w:tcW w:w="83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4256FD9" w14:textId="53D687EB" w:rsidR="00C87C45" w:rsidRPr="00B245DE" w:rsidRDefault="007703BD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</w:t>
            </w:r>
            <w:r w:rsidR="00F83D07">
              <w:rPr>
                <w:rFonts w:ascii="Times New Roman" w:eastAsia="ＭＳ 明朝" w:hAnsi="Times New Roman" w:cs="Times New Roman"/>
                <w:sz w:val="20"/>
                <w:szCs w:val="20"/>
              </w:rPr>
              <w:t>09*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*</w:t>
            </w:r>
          </w:p>
        </w:tc>
      </w:tr>
      <w:tr w:rsidR="0098377B" w:rsidRPr="00620720" w14:paraId="0953E201" w14:textId="77777777" w:rsidTr="005F6D56">
        <w:trPr>
          <w:trHeight w:val="482"/>
        </w:trPr>
        <w:tc>
          <w:tcPr>
            <w:tcW w:w="92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7A99B6F" w14:textId="6DB22FE1" w:rsidR="00C87C45" w:rsidRPr="00B245DE" w:rsidRDefault="00C87C4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AmVR</w:t>
            </w:r>
            <w:proofErr w:type="spellEnd"/>
          </w:p>
        </w:tc>
        <w:tc>
          <w:tcPr>
            <w:tcW w:w="31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0BCD26E" w14:textId="77777777" w:rsidR="00C87C45" w:rsidRPr="00B245DE" w:rsidRDefault="00C87C4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12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6E1AF62" w14:textId="75D9EB4E" w:rsidR="00C87C45" w:rsidRPr="00B245DE" w:rsidRDefault="00C87C4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43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B12323F" w14:textId="0CAC66AB" w:rsidR="00C87C45" w:rsidRPr="00B245DE" w:rsidRDefault="00E8056C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07</w:t>
            </w:r>
          </w:p>
        </w:tc>
        <w:tc>
          <w:tcPr>
            <w:tcW w:w="42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41E673E" w14:textId="47A81990" w:rsidR="00C87C45" w:rsidRPr="00B245DE" w:rsidRDefault="006E705C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288" w:type="pct"/>
            <w:vAlign w:val="center"/>
          </w:tcPr>
          <w:p w14:paraId="6D6B6C85" w14:textId="7D489D10" w:rsidR="00C87C45" w:rsidRPr="00B245DE" w:rsidRDefault="00DC5BCE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493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D2F1098" w14:textId="746E7435" w:rsidR="00C87C45" w:rsidRPr="00B245DE" w:rsidRDefault="006E705C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405</w:t>
            </w:r>
          </w:p>
        </w:tc>
        <w:tc>
          <w:tcPr>
            <w:tcW w:w="83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19C6ED0" w14:textId="6CE71F6B" w:rsidR="00C87C45" w:rsidRPr="00B245DE" w:rsidRDefault="007703BD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0</w:t>
            </w:r>
            <w:r w:rsidR="00F83D07">
              <w:rPr>
                <w:rFonts w:ascii="Times New Roman" w:eastAsia="ＭＳ 明朝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*</w:t>
            </w:r>
          </w:p>
        </w:tc>
      </w:tr>
      <w:tr w:rsidR="0098377B" w:rsidRPr="00620720" w14:paraId="5D2BF91D" w14:textId="77777777" w:rsidTr="005F6D56">
        <w:trPr>
          <w:trHeight w:val="482"/>
        </w:trPr>
        <w:tc>
          <w:tcPr>
            <w:tcW w:w="92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211FBEE" w14:textId="250D9DFE" w:rsidR="00C87C45" w:rsidRPr="00B245DE" w:rsidRDefault="00C87C4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AmVR</w:t>
            </w:r>
            <w:proofErr w:type="spellEnd"/>
          </w:p>
        </w:tc>
        <w:tc>
          <w:tcPr>
            <w:tcW w:w="31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6FAC2D0" w14:textId="77777777" w:rsidR="00C87C45" w:rsidRPr="00B245DE" w:rsidRDefault="00C87C4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12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106806" w14:textId="5B8761AD" w:rsidR="00C87C45" w:rsidRPr="00B245DE" w:rsidRDefault="00C87C4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3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9738C71" w14:textId="1278FD8E" w:rsidR="00C87C45" w:rsidRPr="00B245DE" w:rsidRDefault="00E8056C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.001</w:t>
            </w:r>
          </w:p>
        </w:tc>
        <w:tc>
          <w:tcPr>
            <w:tcW w:w="42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0DF91DC" w14:textId="07BEA8B1" w:rsidR="00C87C45" w:rsidRPr="00B245DE" w:rsidRDefault="006E705C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288" w:type="pct"/>
            <w:vAlign w:val="center"/>
          </w:tcPr>
          <w:p w14:paraId="0BEB715A" w14:textId="63B0B85B" w:rsidR="00C87C45" w:rsidRPr="00B245DE" w:rsidRDefault="00DC5BCE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.277</w:t>
            </w:r>
          </w:p>
        </w:tc>
        <w:tc>
          <w:tcPr>
            <w:tcW w:w="493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26847A9" w14:textId="5B30F07D" w:rsidR="00C87C45" w:rsidRPr="00B245DE" w:rsidRDefault="006E705C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5.791</w:t>
            </w:r>
          </w:p>
        </w:tc>
        <w:tc>
          <w:tcPr>
            <w:tcW w:w="83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592008D" w14:textId="037DFE01" w:rsidR="00C87C45" w:rsidRPr="00B245DE" w:rsidRDefault="007703BD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00</w:t>
            </w:r>
            <w:r w:rsidR="00F83D07">
              <w:rPr>
                <w:rFonts w:ascii="Times New Roman" w:eastAsia="ＭＳ 明朝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**</w:t>
            </w:r>
          </w:p>
        </w:tc>
      </w:tr>
      <w:tr w:rsidR="0098377B" w:rsidRPr="00620720" w14:paraId="461B6748" w14:textId="77777777" w:rsidTr="005F6D56">
        <w:trPr>
          <w:trHeight w:val="482"/>
        </w:trPr>
        <w:tc>
          <w:tcPr>
            <w:tcW w:w="92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B00A9D8" w14:textId="1672DC90" w:rsidR="00C87C45" w:rsidRPr="00B245DE" w:rsidRDefault="00C87C4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AmVR</w:t>
            </w:r>
            <w:proofErr w:type="spellEnd"/>
          </w:p>
        </w:tc>
        <w:tc>
          <w:tcPr>
            <w:tcW w:w="31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380BB47" w14:textId="77777777" w:rsidR="00C87C45" w:rsidRPr="00B245DE" w:rsidRDefault="00C87C4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12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9D7DB7" w14:textId="6A8051FA" w:rsidR="00C87C45" w:rsidRPr="00B245DE" w:rsidRDefault="00C87C4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Maternal </w:t>
            </w:r>
            <w:r w:rsidRPr="00DE39EE">
              <w:rPr>
                <w:rFonts w:ascii="Times New Roman" w:eastAsia="ＭＳ 明朝" w:hAnsi="Times New Roman" w:cs="Times New Roman"/>
                <w:sz w:val="20"/>
                <w:szCs w:val="20"/>
              </w:rPr>
              <w:t>r</w:t>
            </w: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ejection</w:t>
            </w:r>
          </w:p>
        </w:tc>
        <w:tc>
          <w:tcPr>
            <w:tcW w:w="43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0ECB70A" w14:textId="5F0A72DD" w:rsidR="00C87C45" w:rsidRPr="00B245DE" w:rsidRDefault="00E8056C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.010</w:t>
            </w:r>
          </w:p>
        </w:tc>
        <w:tc>
          <w:tcPr>
            <w:tcW w:w="42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436C124" w14:textId="3A2B9F62" w:rsidR="00C87C45" w:rsidRPr="00B245DE" w:rsidRDefault="006E705C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288" w:type="pct"/>
            <w:vAlign w:val="center"/>
          </w:tcPr>
          <w:p w14:paraId="339C58FF" w14:textId="60D1DC4B" w:rsidR="00C87C45" w:rsidRPr="00B245DE" w:rsidRDefault="00DC5BCE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.142</w:t>
            </w:r>
          </w:p>
        </w:tc>
        <w:tc>
          <w:tcPr>
            <w:tcW w:w="493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00EFD17" w14:textId="2551F2A7" w:rsidR="00C87C45" w:rsidRPr="00B245DE" w:rsidRDefault="006E705C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2.962</w:t>
            </w:r>
          </w:p>
        </w:tc>
        <w:tc>
          <w:tcPr>
            <w:tcW w:w="83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A1015A7" w14:textId="1C5AC2F3" w:rsidR="00C87C45" w:rsidRPr="00B245DE" w:rsidRDefault="007703BD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0</w:t>
            </w:r>
            <w:r w:rsidR="00F83D07">
              <w:rPr>
                <w:rFonts w:ascii="Times New Roman" w:eastAsia="ＭＳ 明朝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**</w:t>
            </w:r>
          </w:p>
        </w:tc>
      </w:tr>
      <w:tr w:rsidR="0098377B" w:rsidRPr="00620720" w14:paraId="5C0BF280" w14:textId="77777777" w:rsidTr="005F6D56">
        <w:trPr>
          <w:trHeight w:val="482"/>
        </w:trPr>
        <w:tc>
          <w:tcPr>
            <w:tcW w:w="92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456172A" w14:textId="4F843822" w:rsidR="00C87C45" w:rsidRPr="00B245DE" w:rsidRDefault="00C87C4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AmVR</w:t>
            </w:r>
            <w:proofErr w:type="spellEnd"/>
          </w:p>
        </w:tc>
        <w:tc>
          <w:tcPr>
            <w:tcW w:w="31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5C37037" w14:textId="77777777" w:rsidR="00C87C45" w:rsidRPr="00B245DE" w:rsidRDefault="00C87C4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12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5B4AC2D" w14:textId="0B07ABC7" w:rsidR="00C87C45" w:rsidRPr="00B245DE" w:rsidRDefault="00C87C4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Maternal </w:t>
            </w:r>
            <w:r w:rsidRPr="00DE39EE">
              <w:rPr>
                <w:rFonts w:ascii="Times New Roman" w:eastAsia="ＭＳ 明朝" w:hAnsi="Times New Roman" w:cs="Times New Roman"/>
                <w:sz w:val="20"/>
                <w:szCs w:val="20"/>
              </w:rPr>
              <w:t>r</w:t>
            </w: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ejection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*Age</w:t>
            </w:r>
          </w:p>
        </w:tc>
        <w:tc>
          <w:tcPr>
            <w:tcW w:w="43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F3DE4AE" w14:textId="6DFF4D47" w:rsidR="00C87C45" w:rsidRPr="00B245DE" w:rsidRDefault="00E8056C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42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47AD91B" w14:textId="4812C80C" w:rsidR="00C87C45" w:rsidRPr="00B245DE" w:rsidRDefault="00E8056C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288" w:type="pct"/>
            <w:vAlign w:val="center"/>
          </w:tcPr>
          <w:p w14:paraId="77E797E1" w14:textId="100CBA41" w:rsidR="00C87C45" w:rsidRPr="00B245DE" w:rsidRDefault="00DC5BCE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493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ABA7FFD" w14:textId="4190537D" w:rsidR="00C87C45" w:rsidRPr="00B245DE" w:rsidRDefault="00036F0A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83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FCCBA18" w14:textId="29672FF0" w:rsidR="00C87C45" w:rsidRPr="00B245DE" w:rsidRDefault="007703BD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5</w:t>
            </w:r>
            <w:r w:rsidR="00F83D07">
              <w:rPr>
                <w:rFonts w:ascii="Times New Roman" w:eastAsia="ＭＳ 明朝" w:hAnsi="Times New Roman" w:cs="Times New Roman"/>
                <w:sz w:val="20"/>
                <w:szCs w:val="20"/>
              </w:rPr>
              <w:t>38</w:t>
            </w:r>
          </w:p>
        </w:tc>
      </w:tr>
      <w:tr w:rsidR="0098377B" w:rsidRPr="00620720" w14:paraId="70D2FFE0" w14:textId="77777777" w:rsidTr="005F6D56">
        <w:trPr>
          <w:trHeight w:val="482"/>
        </w:trPr>
        <w:tc>
          <w:tcPr>
            <w:tcW w:w="92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C761C16" w14:textId="27A43F35" w:rsidR="00E8056C" w:rsidRPr="00B245DE" w:rsidRDefault="00517D5D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FSDT score</w:t>
            </w:r>
          </w:p>
        </w:tc>
        <w:tc>
          <w:tcPr>
            <w:tcW w:w="31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A203B81" w14:textId="77777777" w:rsidR="00E8056C" w:rsidRPr="00B245DE" w:rsidRDefault="00E8056C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12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1979097" w14:textId="74EBD8DE" w:rsidR="00E8056C" w:rsidRPr="00B245DE" w:rsidRDefault="00E8056C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pVR</w:t>
            </w:r>
            <w:proofErr w:type="spellEnd"/>
          </w:p>
        </w:tc>
        <w:tc>
          <w:tcPr>
            <w:tcW w:w="43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E92CAB2" w14:textId="464F7864" w:rsidR="00E8056C" w:rsidRPr="00B245DE" w:rsidRDefault="00E8056C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394</w:t>
            </w:r>
          </w:p>
        </w:tc>
        <w:tc>
          <w:tcPr>
            <w:tcW w:w="42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076E057" w14:textId="64A907F3" w:rsidR="00E8056C" w:rsidRPr="00B245DE" w:rsidRDefault="006E705C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288" w:type="pct"/>
            <w:vAlign w:val="center"/>
          </w:tcPr>
          <w:p w14:paraId="6B891CA1" w14:textId="34C0A2B8" w:rsidR="00E8056C" w:rsidRPr="00B245DE" w:rsidRDefault="00DC5BCE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9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61C4115" w14:textId="6C5E2FB0" w:rsidR="00E8056C" w:rsidRPr="00B245DE" w:rsidRDefault="00036F0A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140</w:t>
            </w:r>
          </w:p>
        </w:tc>
        <w:tc>
          <w:tcPr>
            <w:tcW w:w="83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4F97390" w14:textId="0F43A57D" w:rsidR="00E8056C" w:rsidRPr="00B245DE" w:rsidRDefault="007703BD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32*</w:t>
            </w:r>
          </w:p>
        </w:tc>
      </w:tr>
      <w:tr w:rsidR="0098377B" w:rsidRPr="00620720" w14:paraId="4622BD83" w14:textId="77777777" w:rsidTr="005F6D56">
        <w:trPr>
          <w:trHeight w:val="482"/>
        </w:trPr>
        <w:tc>
          <w:tcPr>
            <w:tcW w:w="92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9AF26CA" w14:textId="18195AFB" w:rsidR="00E8056C" w:rsidRPr="00B245DE" w:rsidRDefault="00517D5D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FSDT score</w:t>
            </w:r>
          </w:p>
        </w:tc>
        <w:tc>
          <w:tcPr>
            <w:tcW w:w="31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F6FFB4E" w14:textId="77777777" w:rsidR="00E8056C" w:rsidRPr="00B245DE" w:rsidRDefault="00E8056C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12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608DD12" w14:textId="7F506AA3" w:rsidR="00E8056C" w:rsidRPr="00B245DE" w:rsidRDefault="00E8056C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Maternal </w:t>
            </w:r>
            <w:r w:rsidRPr="00DE39EE">
              <w:rPr>
                <w:rFonts w:ascii="Times New Roman" w:eastAsia="ＭＳ 明朝" w:hAnsi="Times New Roman" w:cs="Times New Roman"/>
                <w:sz w:val="20"/>
                <w:szCs w:val="20"/>
              </w:rPr>
              <w:t>r</w:t>
            </w: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ejection</w:t>
            </w:r>
          </w:p>
        </w:tc>
        <w:tc>
          <w:tcPr>
            <w:tcW w:w="43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D15A73A" w14:textId="71CA5FA1" w:rsidR="00E8056C" w:rsidRPr="00B245DE" w:rsidRDefault="00E8056C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.524</w:t>
            </w:r>
          </w:p>
        </w:tc>
        <w:tc>
          <w:tcPr>
            <w:tcW w:w="42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2BD0B93" w14:textId="7C717734" w:rsidR="00E8056C" w:rsidRPr="00B245DE" w:rsidRDefault="006E705C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288" w:type="pct"/>
            <w:vAlign w:val="center"/>
          </w:tcPr>
          <w:p w14:paraId="0971E664" w14:textId="4A58A139" w:rsidR="00E8056C" w:rsidRPr="00B245DE" w:rsidRDefault="00DC5BCE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.094</w:t>
            </w:r>
          </w:p>
        </w:tc>
        <w:tc>
          <w:tcPr>
            <w:tcW w:w="493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1A03196" w14:textId="143FB399" w:rsidR="00E8056C" w:rsidRPr="00B245DE" w:rsidRDefault="00036F0A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1.864</w:t>
            </w:r>
          </w:p>
        </w:tc>
        <w:tc>
          <w:tcPr>
            <w:tcW w:w="83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99B4E97" w14:textId="1394519B" w:rsidR="00E8056C" w:rsidRPr="00B245DE" w:rsidRDefault="007703BD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</w:t>
            </w:r>
            <w:r w:rsidR="00F83D07">
              <w:rPr>
                <w:rFonts w:ascii="Times New Roman" w:eastAsia="ＭＳ 明朝" w:hAnsi="Times New Roman" w:cs="Times New Roman"/>
                <w:sz w:val="20"/>
                <w:szCs w:val="20"/>
              </w:rPr>
              <w:t>62</w:t>
            </w:r>
          </w:p>
        </w:tc>
      </w:tr>
      <w:tr w:rsidR="00AD480F" w:rsidRPr="00620720" w14:paraId="2BAB6E8E" w14:textId="77777777" w:rsidTr="005F6D56">
        <w:trPr>
          <w:trHeight w:val="482"/>
        </w:trPr>
        <w:tc>
          <w:tcPr>
            <w:tcW w:w="92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0C458DF" w14:textId="41A07149" w:rsidR="00E8056C" w:rsidRPr="00B245DE" w:rsidRDefault="00517D5D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FSDT score</w:t>
            </w:r>
          </w:p>
        </w:tc>
        <w:tc>
          <w:tcPr>
            <w:tcW w:w="31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7921463" w14:textId="763928BA" w:rsidR="00E8056C" w:rsidRPr="00B245DE" w:rsidRDefault="00E8056C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12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A250EB5" w14:textId="0AC9A82B" w:rsidR="00E8056C" w:rsidRPr="00B245DE" w:rsidRDefault="00E8056C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Maternal </w:t>
            </w:r>
            <w:r w:rsidRPr="00DE39EE">
              <w:rPr>
                <w:rFonts w:ascii="Times New Roman" w:eastAsia="ＭＳ 明朝" w:hAnsi="Times New Roman" w:cs="Times New Roman"/>
                <w:sz w:val="20"/>
                <w:szCs w:val="20"/>
              </w:rPr>
              <w:t>r</w:t>
            </w: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ejection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*Age</w:t>
            </w:r>
          </w:p>
        </w:tc>
        <w:tc>
          <w:tcPr>
            <w:tcW w:w="43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AB1E915" w14:textId="00046CB0" w:rsidR="00E8056C" w:rsidRPr="00B245DE" w:rsidRDefault="00E8056C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42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6478E5D" w14:textId="43D5750F" w:rsidR="00E8056C" w:rsidRPr="00B245DE" w:rsidRDefault="006E705C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25</w:t>
            </w:r>
          </w:p>
        </w:tc>
        <w:tc>
          <w:tcPr>
            <w:tcW w:w="288" w:type="pct"/>
            <w:vAlign w:val="center"/>
          </w:tcPr>
          <w:p w14:paraId="722D676A" w14:textId="3EC19FAB" w:rsidR="00E8056C" w:rsidRPr="00B245DE" w:rsidRDefault="00DC5BCE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493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2E54159" w14:textId="716F27E9" w:rsidR="00E8056C" w:rsidRPr="00B245DE" w:rsidRDefault="00036F0A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83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008C647" w14:textId="1D413CDD" w:rsidR="00E8056C" w:rsidRPr="00B245DE" w:rsidRDefault="007703BD" w:rsidP="00620720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7</w:t>
            </w:r>
            <w:r w:rsidR="00F83D07">
              <w:rPr>
                <w:rFonts w:ascii="Times New Roman" w:eastAsia="ＭＳ 明朝" w:hAnsi="Times New Roman" w:cs="Times New Roman"/>
                <w:sz w:val="20"/>
                <w:szCs w:val="20"/>
              </w:rPr>
              <w:t>11</w:t>
            </w:r>
          </w:p>
        </w:tc>
      </w:tr>
      <w:tr w:rsidR="0098377B" w:rsidRPr="00620720" w14:paraId="36D2DCB9" w14:textId="77777777" w:rsidTr="005F6D56">
        <w:trPr>
          <w:trHeight w:val="482"/>
        </w:trPr>
        <w:tc>
          <w:tcPr>
            <w:tcW w:w="92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2F9348B" w14:textId="77777777" w:rsidR="00517D5D" w:rsidRPr="00B245DE" w:rsidRDefault="00517D5D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D618513" w14:textId="77777777" w:rsidR="00517D5D" w:rsidRPr="00B245DE" w:rsidRDefault="00517D5D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2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13AF5CE" w14:textId="77777777" w:rsidR="00517D5D" w:rsidRPr="00B245DE" w:rsidRDefault="00517D5D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DF4B9C0" w14:textId="77777777" w:rsidR="00517D5D" w:rsidRDefault="00517D5D" w:rsidP="00517D5D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086D363" w14:textId="77777777" w:rsidR="00517D5D" w:rsidRDefault="00517D5D" w:rsidP="00517D5D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vAlign w:val="center"/>
          </w:tcPr>
          <w:p w14:paraId="7F687898" w14:textId="77777777" w:rsidR="00517D5D" w:rsidRDefault="00517D5D" w:rsidP="00517D5D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5E75454" w14:textId="77777777" w:rsidR="00517D5D" w:rsidRDefault="00517D5D" w:rsidP="00517D5D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83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69B171E" w14:textId="15439A90" w:rsidR="00517D5D" w:rsidRDefault="00517D5D" w:rsidP="00517D5D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Bootstrapped</w:t>
            </w:r>
          </w:p>
        </w:tc>
      </w:tr>
      <w:tr w:rsidR="005F6D56" w:rsidRPr="00620720" w14:paraId="44289F35" w14:textId="77777777" w:rsidTr="005F6D56">
        <w:trPr>
          <w:trHeight w:val="482"/>
        </w:trPr>
        <w:tc>
          <w:tcPr>
            <w:tcW w:w="2520" w:type="pct"/>
            <w:gridSpan w:val="3"/>
            <w:tcBorders>
              <w:bottom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E00CE82" w14:textId="42B4BF5A" w:rsidR="005F6D56" w:rsidRPr="00B245DE" w:rsidRDefault="005F6D56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FFF1111" w14:textId="78081CA0" w:rsidR="005F6D56" w:rsidRDefault="005F6D56" w:rsidP="00517D5D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73E89BA" w14:textId="77777777" w:rsidR="005F6D56" w:rsidRDefault="005F6D56" w:rsidP="00517D5D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14:paraId="0536622A" w14:textId="77777777" w:rsidR="005F6D56" w:rsidRDefault="005F6D56" w:rsidP="00517D5D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tcBorders>
              <w:bottom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260A493" w14:textId="77777777" w:rsidR="005F6D56" w:rsidRDefault="005F6D56" w:rsidP="00517D5D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838" w:type="pct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096618A" w14:textId="4DAD0928" w:rsidR="005F6D56" w:rsidRDefault="005F6D56" w:rsidP="00517D5D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98377B" w:rsidRPr="00620720" w14:paraId="4B4A7D6A" w14:textId="77777777" w:rsidTr="005F6D56">
        <w:trPr>
          <w:trHeight w:val="482"/>
        </w:trPr>
        <w:tc>
          <w:tcPr>
            <w:tcW w:w="92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AE16F66" w14:textId="612523C7" w:rsidR="00517D5D" w:rsidRPr="00B245DE" w:rsidRDefault="00517D5D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31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57B5680" w14:textId="68DA7543" w:rsidR="00517D5D" w:rsidRPr="00B245DE" w:rsidRDefault="00517D5D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&lt;---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12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7B23A0E" w14:textId="1FD181BB" w:rsidR="00517D5D" w:rsidRPr="00B245DE" w:rsidRDefault="00517D5D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Maternal </w:t>
            </w:r>
            <w:r w:rsidRPr="00DE39EE">
              <w:rPr>
                <w:rFonts w:ascii="Times New Roman" w:eastAsia="ＭＳ 明朝" w:hAnsi="Times New Roman" w:cs="Times New Roman"/>
                <w:sz w:val="20"/>
                <w:szCs w:val="20"/>
              </w:rPr>
              <w:t>r</w:t>
            </w: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ejection</w:t>
            </w:r>
          </w:p>
        </w:tc>
        <w:tc>
          <w:tcPr>
            <w:tcW w:w="43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B69DE7C" w14:textId="44AA81A7" w:rsidR="00517D5D" w:rsidRDefault="00517D5D" w:rsidP="00517D5D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82BE3">
              <w:rPr>
                <w:rFonts w:ascii="Times New Roman" w:eastAsia="ＭＳ 明朝" w:hAnsi="Times New Roman" w:cs="Times New Roman"/>
                <w:sz w:val="20"/>
                <w:szCs w:val="20"/>
              </w:rPr>
              <w:t>−.122</w:t>
            </w:r>
          </w:p>
        </w:tc>
        <w:tc>
          <w:tcPr>
            <w:tcW w:w="42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7892C1E" w14:textId="77777777" w:rsidR="00517D5D" w:rsidRDefault="00517D5D" w:rsidP="00517D5D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vAlign w:val="center"/>
          </w:tcPr>
          <w:p w14:paraId="346E320C" w14:textId="77777777" w:rsidR="00517D5D" w:rsidRDefault="00517D5D" w:rsidP="00517D5D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282C437" w14:textId="77777777" w:rsidR="00517D5D" w:rsidRDefault="00517D5D" w:rsidP="00517D5D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83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DAE1AE4" w14:textId="1AFA5AA4" w:rsidR="00517D5D" w:rsidRDefault="00517D5D" w:rsidP="00517D5D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</w:t>
            </w:r>
            <w:r w:rsidR="00C77221">
              <w:rPr>
                <w:rFonts w:ascii="Times New Roman" w:eastAsia="ＭＳ 明朝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*</w:t>
            </w:r>
          </w:p>
        </w:tc>
      </w:tr>
      <w:tr w:rsidR="0098377B" w:rsidRPr="00620720" w14:paraId="1739DF23" w14:textId="77777777" w:rsidTr="005F6D56">
        <w:trPr>
          <w:trHeight w:val="482"/>
        </w:trPr>
        <w:tc>
          <w:tcPr>
            <w:tcW w:w="92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7E8AE4B" w14:textId="436A961C" w:rsidR="00517D5D" w:rsidRPr="00B245DE" w:rsidRDefault="00517D5D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1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4735207" w14:textId="6B0D8C55" w:rsidR="00517D5D" w:rsidRPr="00B245DE" w:rsidRDefault="00517D5D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&lt;---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12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71ECE21" w14:textId="01CD82C2" w:rsidR="00517D5D" w:rsidRPr="00B245DE" w:rsidRDefault="00517D5D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Maternal </w:t>
            </w:r>
            <w:r w:rsidRPr="00DE39EE">
              <w:rPr>
                <w:rFonts w:ascii="Times New Roman" w:eastAsia="ＭＳ 明朝" w:hAnsi="Times New Roman" w:cs="Times New Roman"/>
                <w:sz w:val="20"/>
                <w:szCs w:val="20"/>
              </w:rPr>
              <w:t>r</w:t>
            </w: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ejection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*Age</w:t>
            </w:r>
          </w:p>
        </w:tc>
        <w:tc>
          <w:tcPr>
            <w:tcW w:w="43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3D69DEF" w14:textId="21E2CE87" w:rsidR="00517D5D" w:rsidRDefault="00517D5D" w:rsidP="00517D5D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60</w:t>
            </w:r>
          </w:p>
        </w:tc>
        <w:tc>
          <w:tcPr>
            <w:tcW w:w="42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B759A69" w14:textId="77777777" w:rsidR="00517D5D" w:rsidRDefault="00517D5D" w:rsidP="00517D5D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vAlign w:val="center"/>
          </w:tcPr>
          <w:p w14:paraId="79B19E02" w14:textId="77777777" w:rsidR="00517D5D" w:rsidRDefault="00517D5D" w:rsidP="00517D5D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E07BA33" w14:textId="77777777" w:rsidR="00517D5D" w:rsidRDefault="00517D5D" w:rsidP="00517D5D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83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97EF996" w14:textId="1A11FCCE" w:rsidR="00517D5D" w:rsidRDefault="00517D5D" w:rsidP="00517D5D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 w:rsidR="00C77221">
              <w:rPr>
                <w:rFonts w:ascii="Times New Roman" w:eastAsia="ＭＳ 明朝" w:hAnsi="Times New Roman" w:cs="Times New Roman"/>
                <w:sz w:val="20"/>
                <w:szCs w:val="20"/>
              </w:rPr>
              <w:t>228</w:t>
            </w:r>
          </w:p>
        </w:tc>
      </w:tr>
      <w:tr w:rsidR="0098377B" w:rsidRPr="00620720" w14:paraId="628EE490" w14:textId="77777777" w:rsidTr="005F6D56">
        <w:trPr>
          <w:trHeight w:val="482"/>
        </w:trPr>
        <w:tc>
          <w:tcPr>
            <w:tcW w:w="92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8890E64" w14:textId="0A5AC505" w:rsidR="00517D5D" w:rsidRPr="00B245DE" w:rsidRDefault="00517D5D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Maternal </w:t>
            </w:r>
            <w:r w:rsidRPr="00DE39EE">
              <w:rPr>
                <w:rFonts w:ascii="Times New Roman" w:eastAsia="ＭＳ 明朝" w:hAnsi="Times New Roman" w:cs="Times New Roman"/>
                <w:sz w:val="20"/>
                <w:szCs w:val="20"/>
              </w:rPr>
              <w:t>r</w:t>
            </w: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ejection</w:t>
            </w:r>
          </w:p>
        </w:tc>
        <w:tc>
          <w:tcPr>
            <w:tcW w:w="31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CFA1694" w14:textId="4BFCDBD1" w:rsidR="00517D5D" w:rsidRPr="00B245DE" w:rsidRDefault="00517D5D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&lt;---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12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140F62B" w14:textId="3E89C57B" w:rsidR="00517D5D" w:rsidRPr="00B245DE" w:rsidRDefault="00517D5D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Maternal </w:t>
            </w:r>
            <w:r w:rsidRPr="00DE39EE">
              <w:rPr>
                <w:rFonts w:ascii="Times New Roman" w:eastAsia="ＭＳ 明朝" w:hAnsi="Times New Roman" w:cs="Times New Roman"/>
                <w:sz w:val="20"/>
                <w:szCs w:val="20"/>
              </w:rPr>
              <w:t>r</w:t>
            </w: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ejection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*Age</w:t>
            </w:r>
          </w:p>
        </w:tc>
        <w:tc>
          <w:tcPr>
            <w:tcW w:w="43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430B7A0" w14:textId="1D8E5AB3" w:rsidR="00517D5D" w:rsidRDefault="00517D5D" w:rsidP="00517D5D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82BE3">
              <w:rPr>
                <w:rFonts w:ascii="Times New Roman" w:eastAsia="ＭＳ 明朝" w:hAnsi="Times New Roman" w:cs="Times New Roman"/>
                <w:sz w:val="20"/>
                <w:szCs w:val="20"/>
              </w:rPr>
              <w:t>−.086</w:t>
            </w:r>
          </w:p>
        </w:tc>
        <w:tc>
          <w:tcPr>
            <w:tcW w:w="42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C012D19" w14:textId="77777777" w:rsidR="00517D5D" w:rsidRDefault="00517D5D" w:rsidP="00517D5D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vAlign w:val="center"/>
          </w:tcPr>
          <w:p w14:paraId="442BE5DC" w14:textId="77777777" w:rsidR="00517D5D" w:rsidRDefault="00517D5D" w:rsidP="00517D5D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31DF13A" w14:textId="77777777" w:rsidR="00517D5D" w:rsidRDefault="00517D5D" w:rsidP="00517D5D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83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EBC22C7" w14:textId="6226D627" w:rsidR="00517D5D" w:rsidRDefault="00517D5D" w:rsidP="00517D5D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 w:rsidR="00C77221">
              <w:rPr>
                <w:rFonts w:ascii="Times New Roman" w:eastAsia="ＭＳ 明朝" w:hAnsi="Times New Roman" w:cs="Times New Roman"/>
                <w:sz w:val="20"/>
                <w:szCs w:val="20"/>
              </w:rPr>
              <w:t>086</w:t>
            </w:r>
          </w:p>
        </w:tc>
      </w:tr>
      <w:tr w:rsidR="0098377B" w:rsidRPr="00620720" w14:paraId="55384C57" w14:textId="77777777" w:rsidTr="005F6D56">
        <w:trPr>
          <w:trHeight w:val="482"/>
        </w:trPr>
        <w:tc>
          <w:tcPr>
            <w:tcW w:w="927" w:type="pct"/>
            <w:tcBorders>
              <w:bottom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5216993" w14:textId="4669D062" w:rsidR="00517D5D" w:rsidRPr="00B245DE" w:rsidRDefault="00517D5D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DDC0A49" w14:textId="646C0B21" w:rsidR="00517D5D" w:rsidRPr="00B245DE" w:rsidRDefault="00517D5D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&lt;---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1277" w:type="pct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D838336" w14:textId="1FF3CE6D" w:rsidR="00517D5D" w:rsidRPr="00B245DE" w:rsidRDefault="00517D5D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94D8FA7" w14:textId="4BE3C406" w:rsidR="00517D5D" w:rsidRDefault="00517D5D" w:rsidP="00517D5D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F8CB5C3" w14:textId="77777777" w:rsidR="00517D5D" w:rsidRDefault="00517D5D" w:rsidP="00517D5D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14:paraId="6425C73D" w14:textId="77777777" w:rsidR="00517D5D" w:rsidRDefault="00517D5D" w:rsidP="00517D5D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tcBorders>
              <w:bottom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859615B" w14:textId="77777777" w:rsidR="00517D5D" w:rsidRDefault="00517D5D" w:rsidP="00517D5D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838" w:type="pct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7F88CA4" w14:textId="343134D7" w:rsidR="00517D5D" w:rsidRDefault="00C77221" w:rsidP="00517D5D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&lt;</w:t>
            </w:r>
            <w:r w:rsidR="00517D5D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 w:rsidR="00517D5D">
              <w:rPr>
                <w:rFonts w:ascii="Times New Roman" w:eastAsia="ＭＳ 明朝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</w:t>
            </w:r>
            <w:r w:rsidR="00517D5D">
              <w:rPr>
                <w:rFonts w:ascii="Times New Roman" w:eastAsia="ＭＳ 明朝" w:hAnsi="Times New Roman" w:cs="Times New Roman"/>
                <w:sz w:val="20"/>
                <w:szCs w:val="20"/>
              </w:rPr>
              <w:t>**</w:t>
            </w:r>
          </w:p>
        </w:tc>
      </w:tr>
    </w:tbl>
    <w:bookmarkEnd w:id="0"/>
    <w:p w14:paraId="6320EF8E" w14:textId="00B49A23" w:rsidR="00B245DE" w:rsidRDefault="00136D33" w:rsidP="00E840DD">
      <w:pPr>
        <w:widowControl/>
        <w:snapToGrid w:val="0"/>
        <w:spacing w:line="480" w:lineRule="auto"/>
        <w:jc w:val="left"/>
        <w:rPr>
          <w:rFonts w:ascii="Times New Roman" w:eastAsia="ＭＳ 明朝" w:hAnsi="Times New Roman" w:cs="Times New Roman"/>
          <w:sz w:val="20"/>
          <w:szCs w:val="20"/>
        </w:rPr>
      </w:pPr>
      <w:r>
        <w:rPr>
          <w:rFonts w:ascii="Times New Roman" w:eastAsia="ＭＳ 明朝" w:hAnsi="Times New Roman" w:cs="Times New Roman"/>
          <w:sz w:val="20"/>
          <w:szCs w:val="20"/>
        </w:rPr>
        <w:t xml:space="preserve">Variables Age, Maternal rejection, and Maternal rejection * Age are centered. </w:t>
      </w:r>
      <w:r w:rsidR="004B30B9">
        <w:rPr>
          <w:rFonts w:ascii="Times New Roman" w:eastAsia="ＭＳ 明朝" w:hAnsi="Times New Roman" w:cs="Times New Roman" w:hint="eastAsia"/>
          <w:sz w:val="20"/>
          <w:szCs w:val="20"/>
        </w:rPr>
        <w:t>e</w:t>
      </w:r>
      <w:r w:rsidR="004B30B9">
        <w:rPr>
          <w:rFonts w:ascii="Times New Roman" w:eastAsia="ＭＳ 明朝" w:hAnsi="Times New Roman" w:cs="Times New Roman"/>
          <w:sz w:val="20"/>
          <w:szCs w:val="20"/>
        </w:rPr>
        <w:t>2 and e3 indicate</w:t>
      </w:r>
      <w:r w:rsidR="004B30B9" w:rsidRPr="00A44858">
        <w:rPr>
          <w:rFonts w:ascii="Times New Roman" w:eastAsia="ＭＳ 明朝" w:hAnsi="Times New Roman" w:cs="Times New Roman"/>
          <w:sz w:val="20"/>
          <w:szCs w:val="20"/>
        </w:rPr>
        <w:t xml:space="preserve"> errors.</w:t>
      </w:r>
      <w:r w:rsidR="004B30B9">
        <w:rPr>
          <w:rFonts w:ascii="Times New Roman" w:eastAsia="ＭＳ 明朝" w:hAnsi="Times New Roman" w:cs="Times New Roman" w:hint="eastAsia"/>
          <w:sz w:val="20"/>
          <w:szCs w:val="20"/>
        </w:rPr>
        <w:t xml:space="preserve"> </w:t>
      </w:r>
      <w:r w:rsidR="0041082A" w:rsidRPr="0041082A">
        <w:rPr>
          <w:rFonts w:ascii="Times New Roman" w:eastAsia="ＭＳ 明朝" w:hAnsi="Times New Roman" w:cs="Times New Roman"/>
          <w:sz w:val="20"/>
          <w:szCs w:val="20"/>
        </w:rPr>
        <w:t xml:space="preserve">SEM, structural equation modeling; </w:t>
      </w:r>
      <w:proofErr w:type="spellStart"/>
      <w:r w:rsidR="00B245DE" w:rsidRPr="00B245DE">
        <w:rPr>
          <w:rFonts w:ascii="Times New Roman" w:hAnsi="Times New Roman" w:cs="Times New Roman"/>
          <w:sz w:val="20"/>
          <w:szCs w:val="20"/>
        </w:rPr>
        <w:t>HpVR</w:t>
      </w:r>
      <w:proofErr w:type="spellEnd"/>
      <w:r w:rsidR="00B245DE" w:rsidRPr="00B245DE">
        <w:rPr>
          <w:rFonts w:ascii="Times New Roman" w:hAnsi="Times New Roman" w:cs="Times New Roman"/>
          <w:sz w:val="20"/>
          <w:szCs w:val="20"/>
        </w:rPr>
        <w:t xml:space="preserve">, hippocampal </w:t>
      </w:r>
      <w:proofErr w:type="spellStart"/>
      <w:r w:rsidR="00B245DE" w:rsidRPr="00B245DE">
        <w:rPr>
          <w:rFonts w:ascii="Times New Roman" w:hAnsi="Times New Roman" w:cs="Times New Roman"/>
          <w:sz w:val="20"/>
          <w:szCs w:val="20"/>
        </w:rPr>
        <w:t>volume:intracranial</w:t>
      </w:r>
      <w:proofErr w:type="spellEnd"/>
      <w:r w:rsidR="00B245DE" w:rsidRPr="00B245DE">
        <w:rPr>
          <w:rFonts w:ascii="Times New Roman" w:hAnsi="Times New Roman" w:cs="Times New Roman"/>
          <w:sz w:val="20"/>
          <w:szCs w:val="20"/>
        </w:rPr>
        <w:t xml:space="preserve"> volume ratio; </w:t>
      </w:r>
      <w:proofErr w:type="spellStart"/>
      <w:r w:rsidR="00B245DE" w:rsidRPr="00B245DE">
        <w:rPr>
          <w:rFonts w:ascii="Times New Roman" w:hAnsi="Times New Roman" w:cs="Times New Roman"/>
          <w:sz w:val="20"/>
          <w:szCs w:val="20"/>
        </w:rPr>
        <w:t>AmVR</w:t>
      </w:r>
      <w:proofErr w:type="spellEnd"/>
      <w:r w:rsidR="00B245DE" w:rsidRPr="00B245DE">
        <w:rPr>
          <w:rFonts w:ascii="Times New Roman" w:hAnsi="Times New Roman" w:cs="Times New Roman"/>
          <w:sz w:val="20"/>
          <w:szCs w:val="20"/>
        </w:rPr>
        <w:t xml:space="preserve">, amygdala </w:t>
      </w:r>
      <w:proofErr w:type="spellStart"/>
      <w:r w:rsidR="00B245DE" w:rsidRPr="00B245DE">
        <w:rPr>
          <w:rFonts w:ascii="Times New Roman" w:hAnsi="Times New Roman" w:cs="Times New Roman"/>
          <w:sz w:val="20"/>
          <w:szCs w:val="20"/>
        </w:rPr>
        <w:t>volume:intracranial</w:t>
      </w:r>
      <w:proofErr w:type="spellEnd"/>
      <w:r w:rsidR="00B245DE" w:rsidRPr="00B245DE">
        <w:rPr>
          <w:rFonts w:ascii="Times New Roman" w:hAnsi="Times New Roman" w:cs="Times New Roman"/>
          <w:sz w:val="20"/>
          <w:szCs w:val="20"/>
        </w:rPr>
        <w:t xml:space="preserve"> volume ratio; </w:t>
      </w:r>
      <w:r w:rsidR="00517D5D">
        <w:rPr>
          <w:rFonts w:ascii="Times New Roman" w:hAnsi="Times New Roman" w:cs="Times New Roman"/>
          <w:sz w:val="20"/>
          <w:szCs w:val="20"/>
        </w:rPr>
        <w:t xml:space="preserve">FSDT, Fake Smile Detection Task; </w:t>
      </w:r>
      <w:r w:rsidR="00B245DE" w:rsidRPr="00B245DE">
        <w:rPr>
          <w:rFonts w:ascii="Times New Roman" w:eastAsia="ＭＳ 明朝" w:hAnsi="Times New Roman" w:cs="Times New Roman"/>
          <w:sz w:val="20"/>
          <w:szCs w:val="20"/>
        </w:rPr>
        <w:t>B, observed coefficients; β, standardized coefficients</w:t>
      </w:r>
      <w:r w:rsidR="00E840DD">
        <w:rPr>
          <w:rFonts w:ascii="Times New Roman" w:eastAsia="ＭＳ 明朝" w:hAnsi="Times New Roman" w:cs="Times New Roman"/>
          <w:sz w:val="20"/>
          <w:szCs w:val="20"/>
        </w:rPr>
        <w:t xml:space="preserve">; </w:t>
      </w:r>
      <w:r w:rsidR="00026464">
        <w:rPr>
          <w:rFonts w:ascii="Times New Roman" w:eastAsia="ＭＳ 明朝" w:hAnsi="Times New Roman" w:cs="Times New Roman"/>
          <w:sz w:val="20"/>
          <w:szCs w:val="20"/>
        </w:rPr>
        <w:t xml:space="preserve">r, correlation coefficients; </w:t>
      </w:r>
      <w:r w:rsidR="00B245DE" w:rsidRPr="00B245DE">
        <w:rPr>
          <w:rFonts w:ascii="Times New Roman" w:eastAsia="ＭＳ 明朝" w:hAnsi="Times New Roman" w:cs="Times New Roman"/>
          <w:sz w:val="20"/>
          <w:szCs w:val="20"/>
        </w:rPr>
        <w:t>**</w:t>
      </w:r>
      <w:r w:rsidR="001043D1">
        <w:rPr>
          <w:rFonts w:ascii="Times New Roman" w:eastAsia="ＭＳ 明朝" w:hAnsi="Times New Roman" w:cs="Times New Roman"/>
          <w:sz w:val="20"/>
          <w:szCs w:val="20"/>
        </w:rPr>
        <w:t xml:space="preserve">, </w:t>
      </w:r>
      <w:r w:rsidR="00B245DE" w:rsidRPr="00B245DE">
        <w:rPr>
          <w:rFonts w:ascii="Times New Roman" w:eastAsia="ＭＳ 明朝" w:hAnsi="Times New Roman" w:cs="Times New Roman"/>
          <w:sz w:val="20"/>
          <w:szCs w:val="20"/>
        </w:rPr>
        <w:t>p &lt;.01</w:t>
      </w:r>
      <w:r w:rsidR="001043D1">
        <w:rPr>
          <w:rFonts w:ascii="Times New Roman" w:eastAsia="ＭＳ 明朝" w:hAnsi="Times New Roman" w:cs="Times New Roman"/>
          <w:sz w:val="20"/>
          <w:szCs w:val="20"/>
        </w:rPr>
        <w:t>;</w:t>
      </w:r>
      <w:r w:rsidR="00B245DE" w:rsidRPr="00B245DE">
        <w:rPr>
          <w:rFonts w:ascii="Times New Roman" w:eastAsia="ＭＳ 明朝" w:hAnsi="Times New Roman" w:cs="Times New Roman"/>
          <w:sz w:val="20"/>
          <w:szCs w:val="20"/>
        </w:rPr>
        <w:t xml:space="preserve"> *</w:t>
      </w:r>
      <w:r w:rsidR="001043D1">
        <w:rPr>
          <w:rFonts w:ascii="Times New Roman" w:eastAsia="ＭＳ 明朝" w:hAnsi="Times New Roman" w:cs="Times New Roman"/>
          <w:sz w:val="20"/>
          <w:szCs w:val="20"/>
        </w:rPr>
        <w:t xml:space="preserve">, </w:t>
      </w:r>
      <w:r w:rsidR="00B245DE" w:rsidRPr="00B245DE">
        <w:rPr>
          <w:rFonts w:ascii="Times New Roman" w:eastAsia="ＭＳ 明朝" w:hAnsi="Times New Roman" w:cs="Times New Roman"/>
          <w:sz w:val="20"/>
          <w:szCs w:val="20"/>
        </w:rPr>
        <w:t>p &lt;.05</w:t>
      </w:r>
    </w:p>
    <w:p w14:paraId="5328BA2F" w14:textId="2470B00B" w:rsidR="001C76F5" w:rsidRDefault="00E175F1">
      <w:pPr>
        <w:widowControl/>
        <w:spacing w:after="160" w:line="259" w:lineRule="auto"/>
        <w:jc w:val="left"/>
        <w:rPr>
          <w:rFonts w:ascii="Times New Roman" w:eastAsia="ＭＳ 明朝" w:hAnsi="Times New Roman" w:cs="Times New Roman"/>
          <w:sz w:val="20"/>
          <w:szCs w:val="20"/>
        </w:rPr>
      </w:pPr>
      <w:r>
        <w:rPr>
          <w:rFonts w:ascii="Times New Roman" w:eastAsia="ＭＳ 明朝" w:hAnsi="Times New Roman" w:cs="Times New Roman"/>
          <w:sz w:val="20"/>
          <w:szCs w:val="20"/>
        </w:rPr>
        <w:br w:type="page"/>
      </w:r>
    </w:p>
    <w:p w14:paraId="43C852E1" w14:textId="73CBB08C" w:rsidR="008743E6" w:rsidRDefault="008743E6" w:rsidP="008743E6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245DE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245DE">
        <w:rPr>
          <w:rFonts w:ascii="Times New Roman" w:hAnsi="Times New Roman" w:cs="Times New Roman"/>
          <w:sz w:val="24"/>
          <w:szCs w:val="24"/>
        </w:rPr>
        <w:t xml:space="preserve">. </w:t>
      </w:r>
      <w:r w:rsidRPr="00D51273">
        <w:rPr>
          <w:rFonts w:ascii="Times New Roman" w:hAnsi="Times New Roman" w:cs="Times New Roman"/>
          <w:sz w:val="24"/>
          <w:szCs w:val="24"/>
        </w:rPr>
        <w:t xml:space="preserve">Summary of coefficients from </w:t>
      </w:r>
      <w:r w:rsidR="00CB698F">
        <w:rPr>
          <w:rFonts w:ascii="Times New Roman" w:hAnsi="Times New Roman" w:cs="Times New Roman"/>
          <w:sz w:val="24"/>
          <w:szCs w:val="24"/>
        </w:rPr>
        <w:t>post</w:t>
      </w:r>
      <w:r w:rsidR="00AD480F">
        <w:rPr>
          <w:rFonts w:ascii="Times New Roman" w:hAnsi="Times New Roman" w:cs="Times New Roman"/>
          <w:sz w:val="24"/>
          <w:szCs w:val="24"/>
        </w:rPr>
        <w:t xml:space="preserve"> </w:t>
      </w:r>
      <w:r w:rsidR="00CB698F">
        <w:rPr>
          <w:rFonts w:ascii="Times New Roman" w:hAnsi="Times New Roman" w:cs="Times New Roman"/>
          <w:sz w:val="24"/>
          <w:szCs w:val="24"/>
        </w:rPr>
        <w:t xml:space="preserve">hoc </w:t>
      </w:r>
      <w:r w:rsidRPr="00D51273">
        <w:rPr>
          <w:rFonts w:ascii="Times New Roman" w:hAnsi="Times New Roman" w:cs="Times New Roman"/>
          <w:sz w:val="24"/>
          <w:szCs w:val="24"/>
        </w:rPr>
        <w:t xml:space="preserve">SEM </w:t>
      </w:r>
      <w:r>
        <w:rPr>
          <w:rFonts w:ascii="Times New Roman" w:hAnsi="Times New Roman" w:cs="Times New Roman"/>
          <w:sz w:val="24"/>
          <w:szCs w:val="24"/>
        </w:rPr>
        <w:t xml:space="preserve">results </w:t>
      </w:r>
      <w:r w:rsidRPr="00824122">
        <w:rPr>
          <w:rFonts w:ascii="Times New Roman" w:hAnsi="Times New Roman" w:cs="Times New Roman"/>
          <w:sz w:val="24"/>
          <w:szCs w:val="24"/>
        </w:rPr>
        <w:t>with the bootstrapping procedure</w:t>
      </w:r>
    </w:p>
    <w:p w14:paraId="16930FFF" w14:textId="421B68E8" w:rsidR="000B5FEE" w:rsidRPr="000B5FEE" w:rsidRDefault="000B5FEE" w:rsidP="000B5FEE">
      <w:pPr>
        <w:pStyle w:val="ae"/>
        <w:widowControl/>
        <w:numPr>
          <w:ilvl w:val="0"/>
          <w:numId w:val="6"/>
        </w:numPr>
        <w:snapToGrid w:val="0"/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ounger group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係数： (ｸﾞﾙｰﾌﾟ番号 1 -  ﾓﾃﾞﾙ番号 1)"/>
      </w:tblPr>
      <w:tblGrid>
        <w:gridCol w:w="1421"/>
        <w:gridCol w:w="716"/>
        <w:gridCol w:w="2324"/>
        <w:gridCol w:w="986"/>
        <w:gridCol w:w="960"/>
        <w:gridCol w:w="653"/>
        <w:gridCol w:w="1117"/>
        <w:gridCol w:w="1903"/>
      </w:tblGrid>
      <w:tr w:rsidR="003A5F67" w:rsidRPr="00B245DE" w14:paraId="79902648" w14:textId="77777777" w:rsidTr="003A5F67">
        <w:trPr>
          <w:trHeight w:val="482"/>
          <w:tblHeader/>
        </w:trPr>
        <w:tc>
          <w:tcPr>
            <w:tcW w:w="2213" w:type="pct"/>
            <w:gridSpan w:val="3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09455A3" w14:textId="77777777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9" w:type="pct"/>
            <w:vAlign w:val="center"/>
          </w:tcPr>
          <w:p w14:paraId="45A62163" w14:textId="77777777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6" w:type="pct"/>
            <w:vAlign w:val="center"/>
          </w:tcPr>
          <w:p w14:paraId="115B9E45" w14:textId="77777777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4" w:type="pct"/>
            <w:vAlign w:val="center"/>
          </w:tcPr>
          <w:p w14:paraId="02D3859A" w14:textId="77777777" w:rsidR="000B5FEE" w:rsidRPr="00B245DE" w:rsidRDefault="000B5FEE" w:rsidP="00807B4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4" w:type="pct"/>
            <w:vAlign w:val="center"/>
          </w:tcPr>
          <w:p w14:paraId="07B911D5" w14:textId="77777777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4" w:type="pct"/>
            <w:vAlign w:val="center"/>
          </w:tcPr>
          <w:p w14:paraId="61EDC44A" w14:textId="77777777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Bootstrapped</w:t>
            </w:r>
          </w:p>
        </w:tc>
      </w:tr>
      <w:tr w:rsidR="003A5F67" w:rsidRPr="00B245DE" w14:paraId="54BDFC33" w14:textId="77777777" w:rsidTr="003A5F67">
        <w:trPr>
          <w:trHeight w:val="482"/>
          <w:tblHeader/>
        </w:trPr>
        <w:tc>
          <w:tcPr>
            <w:tcW w:w="2213" w:type="pct"/>
            <w:gridSpan w:val="3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A19A027" w14:textId="77777777" w:rsidR="000B5FEE" w:rsidRPr="00B245DE" w:rsidRDefault="000B5FEE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  <w:hideMark/>
          </w:tcPr>
          <w:p w14:paraId="3421C5B8" w14:textId="77777777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  <w:hideMark/>
          </w:tcPr>
          <w:p w14:paraId="0EAAFD9C" w14:textId="77777777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50D01460" w14:textId="77777777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B245DE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  <w:hideMark/>
          </w:tcPr>
          <w:p w14:paraId="59AA8462" w14:textId="77777777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44" w:type="pct"/>
            <w:tcBorders>
              <w:bottom w:val="single" w:sz="4" w:space="0" w:color="auto"/>
            </w:tcBorders>
            <w:vAlign w:val="center"/>
            <w:hideMark/>
          </w:tcPr>
          <w:p w14:paraId="7DA597D0" w14:textId="77777777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AD480F" w:rsidRPr="00620720" w14:paraId="55022EF1" w14:textId="77777777" w:rsidTr="003A5F67">
        <w:trPr>
          <w:trHeight w:val="482"/>
        </w:trPr>
        <w:tc>
          <w:tcPr>
            <w:tcW w:w="705" w:type="pct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7811143" w14:textId="77777777" w:rsidR="000B5FEE" w:rsidRPr="00B245DE" w:rsidRDefault="000B5FEE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HpVR</w:t>
            </w:r>
            <w:proofErr w:type="spellEnd"/>
          </w:p>
        </w:tc>
        <w:tc>
          <w:tcPr>
            <w:tcW w:w="355" w:type="pct"/>
            <w:tcBorders>
              <w:top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D7FFDEC" w14:textId="77777777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23D249F" w14:textId="77777777" w:rsidR="000B5FEE" w:rsidRPr="00B245DE" w:rsidRDefault="000B5FEE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489" w:type="pct"/>
            <w:tcBorders>
              <w:top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EB2B217" w14:textId="313F82F6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0</w:t>
            </w:r>
            <w:r w:rsidR="0098377B">
              <w:rPr>
                <w:rFonts w:ascii="Times New Roman" w:eastAsia="ＭＳ 明朝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476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866FD63" w14:textId="0D10ECAF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</w:t>
            </w:r>
            <w:r w:rsidR="00663875">
              <w:rPr>
                <w:rFonts w:ascii="Times New Roman" w:eastAsia="ＭＳ 明朝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5213A16B" w14:textId="3057FD64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.</w:t>
            </w:r>
            <w:r w:rsidR="00663875">
              <w:rPr>
                <w:rFonts w:ascii="Times New Roman" w:eastAsia="ＭＳ 明朝" w:hAnsi="Times New Roman" w:cs="Times New Roman"/>
                <w:sz w:val="20"/>
                <w:szCs w:val="20"/>
              </w:rPr>
              <w:t>040</w:t>
            </w:r>
          </w:p>
        </w:tc>
        <w:tc>
          <w:tcPr>
            <w:tcW w:w="554" w:type="pct"/>
            <w:tcBorders>
              <w:top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62479A2" w14:textId="0E76ECEB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 w:rsidR="007E780F">
              <w:rPr>
                <w:rFonts w:ascii="Times New Roman" w:eastAsia="ＭＳ 明朝" w:hAnsi="Times New Roman" w:cs="Times New Roman"/>
                <w:sz w:val="20"/>
                <w:szCs w:val="20"/>
              </w:rPr>
              <w:t>.587</w:t>
            </w:r>
          </w:p>
        </w:tc>
        <w:tc>
          <w:tcPr>
            <w:tcW w:w="944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05B2E0B" w14:textId="55950723" w:rsidR="000B5FEE" w:rsidRPr="00B245DE" w:rsidRDefault="00EE5407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557</w:t>
            </w:r>
          </w:p>
        </w:tc>
      </w:tr>
      <w:tr w:rsidR="00AD480F" w:rsidRPr="00620720" w14:paraId="7A7F09CC" w14:textId="77777777" w:rsidTr="003A5F67">
        <w:trPr>
          <w:trHeight w:val="482"/>
        </w:trPr>
        <w:tc>
          <w:tcPr>
            <w:tcW w:w="7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FCFB050" w14:textId="77777777" w:rsidR="000B5FEE" w:rsidRPr="00B245DE" w:rsidRDefault="000B5FEE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F67B99">
              <w:rPr>
                <w:rFonts w:ascii="Times New Roman" w:eastAsia="ＭＳ 明朝" w:hAnsi="Times New Roman" w:cs="Times New Roman"/>
                <w:sz w:val="20"/>
                <w:szCs w:val="20"/>
              </w:rPr>
              <w:t>HpVR</w:t>
            </w:r>
            <w:proofErr w:type="spellEnd"/>
          </w:p>
        </w:tc>
        <w:tc>
          <w:tcPr>
            <w:tcW w:w="355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DABC1F4" w14:textId="77777777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1152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13CA61F" w14:textId="77777777" w:rsidR="000B5FEE" w:rsidRPr="00B245DE" w:rsidRDefault="000B5FEE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Maternal </w:t>
            </w:r>
            <w:r w:rsidRPr="00DE39EE">
              <w:rPr>
                <w:rFonts w:ascii="Times New Roman" w:eastAsia="ＭＳ 明朝" w:hAnsi="Times New Roman" w:cs="Times New Roman"/>
                <w:sz w:val="20"/>
                <w:szCs w:val="20"/>
              </w:rPr>
              <w:t>r</w:t>
            </w: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ejection</w:t>
            </w:r>
          </w:p>
        </w:tc>
        <w:tc>
          <w:tcPr>
            <w:tcW w:w="489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EBDF676" w14:textId="63180CEA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.0</w:t>
            </w:r>
            <w:r w:rsidR="0098377B">
              <w:rPr>
                <w:rFonts w:ascii="Times New Roman" w:eastAsia="ＭＳ 明朝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8A4E8CF" w14:textId="2B74078C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</w:t>
            </w:r>
            <w:r w:rsidR="00663875">
              <w:rPr>
                <w:rFonts w:ascii="Times New Roman" w:eastAsia="ＭＳ 明朝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324" w:type="pct"/>
            <w:vAlign w:val="center"/>
          </w:tcPr>
          <w:p w14:paraId="0983FBCF" w14:textId="740DEFC2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.</w:t>
            </w:r>
            <w:r w:rsidR="00663875">
              <w:rPr>
                <w:rFonts w:ascii="Times New Roman" w:eastAsia="ＭＳ 明朝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55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75FE6ED" w14:textId="4249AF95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 w:rsidR="007E780F">
              <w:rPr>
                <w:rFonts w:ascii="Times New Roman" w:eastAsia="ＭＳ 明朝" w:hAnsi="Times New Roman" w:cs="Times New Roman"/>
                <w:sz w:val="20"/>
                <w:szCs w:val="20"/>
              </w:rPr>
              <w:t>4.236</w:t>
            </w:r>
          </w:p>
        </w:tc>
        <w:tc>
          <w:tcPr>
            <w:tcW w:w="94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52AEAD1" w14:textId="71D80DC9" w:rsidR="000B5FEE" w:rsidRPr="00B245DE" w:rsidRDefault="00EE5407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&lt;.001**</w:t>
            </w:r>
          </w:p>
        </w:tc>
      </w:tr>
      <w:tr w:rsidR="00AD480F" w:rsidRPr="00620720" w14:paraId="44E4C32F" w14:textId="77777777" w:rsidTr="003A5F67">
        <w:trPr>
          <w:trHeight w:val="482"/>
        </w:trPr>
        <w:tc>
          <w:tcPr>
            <w:tcW w:w="7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6A7C7F3" w14:textId="77777777" w:rsidR="000B5FEE" w:rsidRPr="00B245DE" w:rsidRDefault="000B5FEE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AmVR</w:t>
            </w:r>
            <w:proofErr w:type="spellEnd"/>
          </w:p>
        </w:tc>
        <w:tc>
          <w:tcPr>
            <w:tcW w:w="355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DAEA466" w14:textId="77777777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1152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FE59EEA" w14:textId="77777777" w:rsidR="000B5FEE" w:rsidRPr="00B245DE" w:rsidRDefault="000B5FEE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489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70E6A40" w14:textId="35725681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</w:t>
            </w:r>
            <w:r w:rsidR="0098377B">
              <w:rPr>
                <w:rFonts w:ascii="Times New Roman" w:eastAsia="ＭＳ 明朝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F0EDAAA" w14:textId="77777777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324" w:type="pct"/>
            <w:vAlign w:val="center"/>
          </w:tcPr>
          <w:p w14:paraId="37E77530" w14:textId="54263F19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 w:rsidR="00663875">
              <w:rPr>
                <w:rFonts w:ascii="Times New Roman" w:eastAsia="ＭＳ 明朝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55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5878C94" w14:textId="6557731B" w:rsidR="000B5FEE" w:rsidRPr="00B245DE" w:rsidRDefault="007E780F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978</w:t>
            </w:r>
          </w:p>
        </w:tc>
        <w:tc>
          <w:tcPr>
            <w:tcW w:w="94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C28D0F2" w14:textId="6EE13FF1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</w:t>
            </w:r>
            <w:r w:rsidR="00EE5407">
              <w:rPr>
                <w:rFonts w:ascii="Times New Roman" w:eastAsia="ＭＳ 明朝" w:hAnsi="Times New Roman" w:cs="Times New Roman"/>
                <w:sz w:val="20"/>
                <w:szCs w:val="20"/>
              </w:rPr>
              <w:t>003</w:t>
            </w:r>
            <w:r w:rsidR="00F67B77">
              <w:rPr>
                <w:rFonts w:ascii="Times New Roman" w:eastAsia="ＭＳ 明朝" w:hAnsi="Times New Roman" w:cs="Times New Roman"/>
                <w:sz w:val="20"/>
                <w:szCs w:val="20"/>
              </w:rPr>
              <w:t>**</w:t>
            </w:r>
          </w:p>
        </w:tc>
      </w:tr>
      <w:tr w:rsidR="00AD480F" w:rsidRPr="00620720" w14:paraId="053469E3" w14:textId="77777777" w:rsidTr="003A5F67">
        <w:trPr>
          <w:trHeight w:val="482"/>
        </w:trPr>
        <w:tc>
          <w:tcPr>
            <w:tcW w:w="7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720B1E0" w14:textId="77777777" w:rsidR="000B5FEE" w:rsidRPr="00B245DE" w:rsidRDefault="000B5FEE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AmVR</w:t>
            </w:r>
            <w:proofErr w:type="spellEnd"/>
          </w:p>
        </w:tc>
        <w:tc>
          <w:tcPr>
            <w:tcW w:w="355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C54A302" w14:textId="77777777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1152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FE6C41" w14:textId="77777777" w:rsidR="000B5FEE" w:rsidRPr="00B245DE" w:rsidRDefault="000B5FEE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Maternal </w:t>
            </w:r>
            <w:r w:rsidRPr="00DE39EE">
              <w:rPr>
                <w:rFonts w:ascii="Times New Roman" w:eastAsia="ＭＳ 明朝" w:hAnsi="Times New Roman" w:cs="Times New Roman"/>
                <w:sz w:val="20"/>
                <w:szCs w:val="20"/>
              </w:rPr>
              <w:t>r</w:t>
            </w: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ejection</w:t>
            </w:r>
          </w:p>
        </w:tc>
        <w:tc>
          <w:tcPr>
            <w:tcW w:w="489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C8BBBFF" w14:textId="713CEE0E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.0</w:t>
            </w:r>
            <w:r w:rsidR="0098377B">
              <w:rPr>
                <w:rFonts w:ascii="Times New Roman" w:eastAsia="ＭＳ 明朝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4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7B8234B" w14:textId="77777777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05</w:t>
            </w:r>
          </w:p>
        </w:tc>
        <w:tc>
          <w:tcPr>
            <w:tcW w:w="324" w:type="pct"/>
            <w:vAlign w:val="center"/>
          </w:tcPr>
          <w:p w14:paraId="0E2EBF41" w14:textId="7F311903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.1</w:t>
            </w:r>
            <w:r w:rsidR="00663875">
              <w:rPr>
                <w:rFonts w:ascii="Times New Roman" w:eastAsia="ＭＳ 明朝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55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26BCD46" w14:textId="42E276F3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 w:rsidR="006D3E63">
              <w:rPr>
                <w:rFonts w:ascii="Times New Roman" w:eastAsia="ＭＳ 明朝" w:hAnsi="Times New Roman" w:cs="Times New Roman"/>
                <w:sz w:val="20"/>
                <w:szCs w:val="20"/>
              </w:rPr>
              <w:t>1.531</w:t>
            </w:r>
          </w:p>
        </w:tc>
        <w:tc>
          <w:tcPr>
            <w:tcW w:w="94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CAEB3CB" w14:textId="15A498C5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 w:rsidR="00B76E65">
              <w:rPr>
                <w:rFonts w:ascii="Times New Roman" w:eastAsia="ＭＳ 明朝" w:hAnsi="Times New Roman" w:cs="Times New Roman"/>
                <w:sz w:val="20"/>
                <w:szCs w:val="20"/>
              </w:rPr>
              <w:t>126</w:t>
            </w:r>
          </w:p>
        </w:tc>
      </w:tr>
      <w:tr w:rsidR="00AD480F" w:rsidRPr="00620720" w14:paraId="049E7816" w14:textId="77777777" w:rsidTr="003A5F67">
        <w:trPr>
          <w:trHeight w:val="482"/>
        </w:trPr>
        <w:tc>
          <w:tcPr>
            <w:tcW w:w="7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7EAE7A4" w14:textId="2A799F3B" w:rsidR="000B5FEE" w:rsidRPr="00B245DE" w:rsidRDefault="00FC6FCB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FSDT</w:t>
            </w:r>
            <w:r w:rsidR="000B5FEE"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</w:t>
            </w:r>
            <w:r w:rsidR="000B5FEE" w:rsidRPr="00DE39EE">
              <w:rPr>
                <w:rFonts w:ascii="Times New Roman" w:eastAsia="ＭＳ 明朝" w:hAnsi="Times New Roman" w:cs="Times New Roman"/>
                <w:sz w:val="20"/>
                <w:szCs w:val="20"/>
              </w:rPr>
              <w:t>s</w:t>
            </w:r>
            <w:r w:rsidR="000B5FEE"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core</w:t>
            </w:r>
          </w:p>
        </w:tc>
        <w:tc>
          <w:tcPr>
            <w:tcW w:w="355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9C53D97" w14:textId="77777777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1152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D8C0D7" w14:textId="77777777" w:rsidR="000B5FEE" w:rsidRPr="00B245DE" w:rsidRDefault="000B5FEE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pVR</w:t>
            </w:r>
            <w:proofErr w:type="spellEnd"/>
          </w:p>
        </w:tc>
        <w:tc>
          <w:tcPr>
            <w:tcW w:w="48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C6AE307" w14:textId="4D137B11" w:rsidR="000B5FEE" w:rsidRPr="00B245DE" w:rsidRDefault="0098377B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540</w:t>
            </w:r>
          </w:p>
        </w:tc>
        <w:tc>
          <w:tcPr>
            <w:tcW w:w="4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B94652E" w14:textId="2CF8B2E1" w:rsidR="000B5FEE" w:rsidRPr="00B245DE" w:rsidRDefault="0066387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119</w:t>
            </w:r>
          </w:p>
        </w:tc>
        <w:tc>
          <w:tcPr>
            <w:tcW w:w="324" w:type="pct"/>
            <w:vAlign w:val="center"/>
          </w:tcPr>
          <w:p w14:paraId="56FA3CD3" w14:textId="012CE528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 w:rsidR="00663875">
              <w:rPr>
                <w:rFonts w:ascii="Times New Roman" w:eastAsia="ＭＳ 明朝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5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8FC3D72" w14:textId="05648F94" w:rsidR="000B5FEE" w:rsidRPr="00B245DE" w:rsidRDefault="006D3E63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738</w:t>
            </w:r>
          </w:p>
        </w:tc>
        <w:tc>
          <w:tcPr>
            <w:tcW w:w="94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FCE339A" w14:textId="70BFEC49" w:rsidR="000B5FEE" w:rsidRPr="00B245DE" w:rsidRDefault="00B76E6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06**</w:t>
            </w:r>
          </w:p>
        </w:tc>
      </w:tr>
      <w:tr w:rsidR="003A5F67" w:rsidRPr="00620720" w14:paraId="360D8B75" w14:textId="77777777" w:rsidTr="003A5F67">
        <w:trPr>
          <w:trHeight w:val="482"/>
        </w:trPr>
        <w:tc>
          <w:tcPr>
            <w:tcW w:w="7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587D6E0" w14:textId="78B6E7CA" w:rsidR="000B5FEE" w:rsidRPr="00B245DE" w:rsidRDefault="00FC6FCB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FSDT</w:t>
            </w:r>
            <w:r w:rsidR="000B5FEE"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</w:t>
            </w:r>
            <w:r w:rsidR="000B5FEE" w:rsidRPr="00DE39EE">
              <w:rPr>
                <w:rFonts w:ascii="Times New Roman" w:eastAsia="ＭＳ 明朝" w:hAnsi="Times New Roman" w:cs="Times New Roman"/>
                <w:sz w:val="20"/>
                <w:szCs w:val="20"/>
              </w:rPr>
              <w:t>s</w:t>
            </w:r>
            <w:r w:rsidR="000B5FEE"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core</w:t>
            </w:r>
          </w:p>
        </w:tc>
        <w:tc>
          <w:tcPr>
            <w:tcW w:w="355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74B5472" w14:textId="77777777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1152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FF38A09" w14:textId="77777777" w:rsidR="000B5FEE" w:rsidRPr="00B245DE" w:rsidRDefault="000B5FEE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Maternal </w:t>
            </w:r>
            <w:r w:rsidRPr="00DE39EE">
              <w:rPr>
                <w:rFonts w:ascii="Times New Roman" w:eastAsia="ＭＳ 明朝" w:hAnsi="Times New Roman" w:cs="Times New Roman"/>
                <w:sz w:val="20"/>
                <w:szCs w:val="20"/>
              </w:rPr>
              <w:t>r</w:t>
            </w: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ejection</w:t>
            </w:r>
          </w:p>
        </w:tc>
        <w:tc>
          <w:tcPr>
            <w:tcW w:w="489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D032F0B" w14:textId="288F8AE5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 w:rsidR="0098377B">
              <w:rPr>
                <w:rFonts w:ascii="Times New Roman" w:eastAsia="ＭＳ 明朝" w:hAnsi="Times New Roman" w:cs="Times New Roman"/>
                <w:sz w:val="20"/>
                <w:szCs w:val="20"/>
              </w:rPr>
              <w:t>.540</w:t>
            </w:r>
          </w:p>
        </w:tc>
        <w:tc>
          <w:tcPr>
            <w:tcW w:w="4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E30A68A" w14:textId="2EB2CA2C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 w:rsidR="00663875">
              <w:rPr>
                <w:rFonts w:ascii="Times New Roman" w:eastAsia="ＭＳ 明朝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324" w:type="pct"/>
            <w:vAlign w:val="center"/>
          </w:tcPr>
          <w:p w14:paraId="0B71EB68" w14:textId="7895303E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</w:t>
            </w:r>
            <w:r w:rsidR="00663875">
              <w:rPr>
                <w:rFonts w:ascii="Times New Roman" w:eastAsia="ＭＳ 明朝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55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C609E25" w14:textId="0AC14FE6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 w:rsidR="006D3E63">
              <w:rPr>
                <w:rFonts w:ascii="Times New Roman" w:eastAsia="ＭＳ 明朝" w:hAnsi="Times New Roman" w:cs="Times New Roman"/>
                <w:sz w:val="20"/>
                <w:szCs w:val="20"/>
              </w:rPr>
              <w:t>1.339</w:t>
            </w:r>
          </w:p>
        </w:tc>
        <w:tc>
          <w:tcPr>
            <w:tcW w:w="94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19FAF1C" w14:textId="6CD176A6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 w:rsidR="00B76E65">
              <w:rPr>
                <w:rFonts w:ascii="Times New Roman" w:eastAsia="ＭＳ 明朝" w:hAnsi="Times New Roman" w:cs="Times New Roman"/>
                <w:sz w:val="20"/>
                <w:szCs w:val="20"/>
              </w:rPr>
              <w:t>181</w:t>
            </w:r>
          </w:p>
        </w:tc>
      </w:tr>
      <w:tr w:rsidR="000B5FEE" w:rsidRPr="00620720" w14:paraId="5C784935" w14:textId="77777777" w:rsidTr="003A5F67">
        <w:trPr>
          <w:trHeight w:val="482"/>
        </w:trPr>
        <w:tc>
          <w:tcPr>
            <w:tcW w:w="7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0ABC984" w14:textId="77777777" w:rsidR="000B5FEE" w:rsidRPr="00B245DE" w:rsidRDefault="000B5FEE" w:rsidP="00807B49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95EA7C5" w14:textId="77777777" w:rsidR="000B5FEE" w:rsidRPr="00B245D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52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F56E9BC" w14:textId="77777777" w:rsidR="000B5FEE" w:rsidRPr="00B245DE" w:rsidRDefault="000B5FEE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451C1D7" w14:textId="77777777" w:rsidR="000B5FEE" w:rsidRPr="00620720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F862833" w14:textId="77777777" w:rsidR="000B5FE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vAlign w:val="center"/>
          </w:tcPr>
          <w:p w14:paraId="08C1173B" w14:textId="77777777" w:rsidR="000B5FEE" w:rsidRPr="00620720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2A4D8B8" w14:textId="77777777" w:rsidR="000B5FEE" w:rsidRPr="00620720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91B0414" w14:textId="77777777" w:rsidR="000B5FEE" w:rsidRPr="008078E6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8078E6"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B</w:t>
            </w:r>
            <w:r w:rsidRPr="008078E6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ootstrapped</w:t>
            </w:r>
          </w:p>
        </w:tc>
      </w:tr>
      <w:tr w:rsidR="005F6D56" w:rsidRPr="00620720" w14:paraId="21677A24" w14:textId="77777777" w:rsidTr="003A5F67">
        <w:trPr>
          <w:trHeight w:val="482"/>
        </w:trPr>
        <w:tc>
          <w:tcPr>
            <w:tcW w:w="2213" w:type="pct"/>
            <w:gridSpan w:val="3"/>
            <w:tcBorders>
              <w:bottom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6848A95" w14:textId="5BE76B9B" w:rsidR="005F6D56" w:rsidRPr="00B245DE" w:rsidRDefault="005F6D56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5C55F8D" w14:textId="77777777" w:rsidR="005F6D56" w:rsidRPr="00620720" w:rsidRDefault="005F6D56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FEF93DD" w14:textId="77777777" w:rsidR="005F6D56" w:rsidRDefault="005F6D56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050877DB" w14:textId="77777777" w:rsidR="005F6D56" w:rsidRPr="00620720" w:rsidRDefault="005F6D56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tcBorders>
              <w:bottom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0EAB59F" w14:textId="77777777" w:rsidR="005F6D56" w:rsidRPr="00620720" w:rsidRDefault="005F6D56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7465CEB" w14:textId="77777777" w:rsidR="005F6D56" w:rsidRPr="008078E6" w:rsidRDefault="005F6D56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8078E6"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</w:tr>
      <w:tr w:rsidR="000B5FEE" w:rsidRPr="00620720" w14:paraId="050F40DA" w14:textId="77777777" w:rsidTr="003A5F67">
        <w:trPr>
          <w:trHeight w:val="482"/>
        </w:trPr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9C57798" w14:textId="77777777" w:rsidR="000B5FEE" w:rsidRPr="00B245DE" w:rsidRDefault="000B5FEE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789C4C1" w14:textId="77777777" w:rsidR="000B5FEE" w:rsidRPr="00B245DE" w:rsidRDefault="000B5FEE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&lt;---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B4E0558" w14:textId="77777777" w:rsidR="000B5FEE" w:rsidRPr="00B245DE" w:rsidRDefault="000B5FEE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B2FC3A8" w14:textId="72D9420A" w:rsidR="000B5FEE" w:rsidRPr="00620720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5</w:t>
            </w:r>
            <w:r w:rsidR="00B76E65">
              <w:rPr>
                <w:rFonts w:ascii="Times New Roman" w:eastAsia="ＭＳ 明朝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271D0D6" w14:textId="77777777" w:rsidR="000B5FE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55C2F" w14:textId="77777777" w:rsidR="000B5FEE" w:rsidRPr="00620720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28E6AFE" w14:textId="77777777" w:rsidR="000B5FEE" w:rsidRPr="00620720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CAB5CAD" w14:textId="77777777" w:rsidR="000B5FEE" w:rsidRDefault="000B5FEE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01**</w:t>
            </w:r>
          </w:p>
        </w:tc>
      </w:tr>
    </w:tbl>
    <w:p w14:paraId="05473EDE" w14:textId="676BBDA7" w:rsidR="00383E5F" w:rsidRDefault="00383E5F" w:rsidP="008743E6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B579160" w14:textId="77777777" w:rsidR="00383E5F" w:rsidRDefault="00383E5F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E462347" w14:textId="1C181DE2" w:rsidR="003C1C15" w:rsidRPr="003C1C15" w:rsidRDefault="003C1C15" w:rsidP="003C1C15">
      <w:pPr>
        <w:pStyle w:val="ae"/>
        <w:widowControl/>
        <w:numPr>
          <w:ilvl w:val="0"/>
          <w:numId w:val="5"/>
        </w:numPr>
        <w:spacing w:after="160" w:line="259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Older group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係数： (ｸﾞﾙｰﾌﾟ番号 1 -  ﾓﾃﾞﾙ番号 1)"/>
      </w:tblPr>
      <w:tblGrid>
        <w:gridCol w:w="1419"/>
        <w:gridCol w:w="716"/>
        <w:gridCol w:w="2322"/>
        <w:gridCol w:w="984"/>
        <w:gridCol w:w="968"/>
        <w:gridCol w:w="653"/>
        <w:gridCol w:w="1117"/>
        <w:gridCol w:w="1901"/>
      </w:tblGrid>
      <w:tr w:rsidR="0098377B" w:rsidRPr="00B245DE" w14:paraId="2D402120" w14:textId="77777777" w:rsidTr="003A5F67">
        <w:trPr>
          <w:trHeight w:val="482"/>
          <w:tblHeader/>
        </w:trPr>
        <w:tc>
          <w:tcPr>
            <w:tcW w:w="2211" w:type="pct"/>
            <w:gridSpan w:val="3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3C42F62" w14:textId="77777777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485AC593" w14:textId="77777777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5D5A85B9" w14:textId="77777777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4" w:type="pct"/>
            <w:vAlign w:val="center"/>
          </w:tcPr>
          <w:p w14:paraId="74C8E491" w14:textId="77777777" w:rsidR="003C1C15" w:rsidRPr="00B245DE" w:rsidRDefault="003C1C15" w:rsidP="00807B4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4" w:type="pct"/>
            <w:vAlign w:val="center"/>
          </w:tcPr>
          <w:p w14:paraId="59F59120" w14:textId="77777777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4" w:type="pct"/>
            <w:vAlign w:val="center"/>
          </w:tcPr>
          <w:p w14:paraId="3CCD5B9B" w14:textId="77777777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Bootstrapped</w:t>
            </w:r>
          </w:p>
        </w:tc>
      </w:tr>
      <w:tr w:rsidR="0098377B" w:rsidRPr="00B245DE" w14:paraId="19648C9A" w14:textId="77777777" w:rsidTr="003A5F67">
        <w:trPr>
          <w:trHeight w:val="482"/>
          <w:tblHeader/>
        </w:trPr>
        <w:tc>
          <w:tcPr>
            <w:tcW w:w="2211" w:type="pct"/>
            <w:gridSpan w:val="3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0439DF9" w14:textId="77777777" w:rsidR="003C1C15" w:rsidRPr="00B245DE" w:rsidRDefault="003C1C1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  <w:hideMark/>
          </w:tcPr>
          <w:p w14:paraId="0D1008AA" w14:textId="77777777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  <w:hideMark/>
          </w:tcPr>
          <w:p w14:paraId="3B2925DE" w14:textId="77777777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349E93C2" w14:textId="77777777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B245DE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  <w:hideMark/>
          </w:tcPr>
          <w:p w14:paraId="429758B6" w14:textId="77777777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44" w:type="pct"/>
            <w:tcBorders>
              <w:bottom w:val="single" w:sz="4" w:space="0" w:color="auto"/>
            </w:tcBorders>
            <w:vAlign w:val="center"/>
            <w:hideMark/>
          </w:tcPr>
          <w:p w14:paraId="433312C9" w14:textId="77777777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AD480F" w:rsidRPr="00620720" w14:paraId="37F6AFE7" w14:textId="77777777" w:rsidTr="003A5F67">
        <w:trPr>
          <w:trHeight w:val="482"/>
        </w:trPr>
        <w:tc>
          <w:tcPr>
            <w:tcW w:w="704" w:type="pct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172B2C8" w14:textId="77777777" w:rsidR="003C1C15" w:rsidRPr="00B245DE" w:rsidRDefault="003C1C1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HpVR</w:t>
            </w:r>
            <w:proofErr w:type="spellEnd"/>
          </w:p>
        </w:tc>
        <w:tc>
          <w:tcPr>
            <w:tcW w:w="355" w:type="pct"/>
            <w:tcBorders>
              <w:top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8417D64" w14:textId="77777777" w:rsidR="003C1C15" w:rsidRPr="00B245DE" w:rsidRDefault="003C1C1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1151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3746442" w14:textId="77777777" w:rsidR="003C1C15" w:rsidRPr="00B245DE" w:rsidRDefault="003C1C1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488" w:type="pct"/>
            <w:tcBorders>
              <w:top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3370648" w14:textId="0686EC2B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 w:rsidR="00247C2B">
              <w:rPr>
                <w:rFonts w:ascii="Times New Roman" w:eastAsia="ＭＳ 明朝" w:hAnsi="Times New Roman" w:cs="Times New Roman"/>
                <w:sz w:val="20"/>
                <w:szCs w:val="20"/>
              </w:rPr>
              <w:t>.029</w:t>
            </w:r>
          </w:p>
        </w:tc>
        <w:tc>
          <w:tcPr>
            <w:tcW w:w="480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0F8A484" w14:textId="18B82AA0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0</w:t>
            </w:r>
            <w:r w:rsidR="00247C2B">
              <w:rPr>
                <w:rFonts w:ascii="Times New Roman" w:eastAsia="ＭＳ 明朝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1DCC23D0" w14:textId="417E1AE2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.</w:t>
            </w:r>
            <w:r w:rsidR="00247C2B">
              <w:rPr>
                <w:rFonts w:ascii="Times New Roman" w:eastAsia="ＭＳ 明朝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554" w:type="pct"/>
            <w:tcBorders>
              <w:top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B869D75" w14:textId="54E8453C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 w:rsidR="005916FF">
              <w:rPr>
                <w:rFonts w:ascii="Times New Roman" w:eastAsia="ＭＳ 明朝" w:hAnsi="Times New Roman" w:cs="Times New Roman"/>
                <w:sz w:val="20"/>
                <w:szCs w:val="20"/>
              </w:rPr>
              <w:t>3.487</w:t>
            </w:r>
          </w:p>
        </w:tc>
        <w:tc>
          <w:tcPr>
            <w:tcW w:w="944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6536281" w14:textId="479114E1" w:rsidR="003C1C15" w:rsidRPr="00B245DE" w:rsidRDefault="00404EA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001**</w:t>
            </w:r>
          </w:p>
        </w:tc>
      </w:tr>
      <w:tr w:rsidR="00AD480F" w:rsidRPr="00620720" w14:paraId="4C5C6C56" w14:textId="77777777" w:rsidTr="003A5F67">
        <w:trPr>
          <w:trHeight w:val="482"/>
        </w:trPr>
        <w:tc>
          <w:tcPr>
            <w:tcW w:w="70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8DA63B5" w14:textId="77777777" w:rsidR="003C1C15" w:rsidRPr="00B245DE" w:rsidRDefault="003C1C1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F67B99">
              <w:rPr>
                <w:rFonts w:ascii="Times New Roman" w:eastAsia="ＭＳ 明朝" w:hAnsi="Times New Roman" w:cs="Times New Roman"/>
                <w:sz w:val="20"/>
                <w:szCs w:val="20"/>
              </w:rPr>
              <w:t>HpVR</w:t>
            </w:r>
            <w:proofErr w:type="spellEnd"/>
          </w:p>
        </w:tc>
        <w:tc>
          <w:tcPr>
            <w:tcW w:w="355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D2FED39" w14:textId="77777777" w:rsidR="003C1C15" w:rsidRPr="00B245DE" w:rsidRDefault="003C1C1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115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2AC6EB6" w14:textId="77777777" w:rsidR="003C1C15" w:rsidRPr="00B245DE" w:rsidRDefault="003C1C1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Maternal </w:t>
            </w:r>
            <w:r w:rsidRPr="00DE39EE">
              <w:rPr>
                <w:rFonts w:ascii="Times New Roman" w:eastAsia="ＭＳ 明朝" w:hAnsi="Times New Roman" w:cs="Times New Roman"/>
                <w:sz w:val="20"/>
                <w:szCs w:val="20"/>
              </w:rPr>
              <w:t>r</w:t>
            </w: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ejection</w:t>
            </w:r>
          </w:p>
        </w:tc>
        <w:tc>
          <w:tcPr>
            <w:tcW w:w="488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C200F23" w14:textId="1CB4C331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.0</w:t>
            </w:r>
            <w:r w:rsidR="00247C2B">
              <w:rPr>
                <w:rFonts w:ascii="Times New Roman" w:eastAsia="ＭＳ 明朝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8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4F19573" w14:textId="6F118DEA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</w:t>
            </w:r>
            <w:r w:rsidR="00247C2B">
              <w:rPr>
                <w:rFonts w:ascii="Times New Roman" w:eastAsia="ＭＳ 明朝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4" w:type="pct"/>
            <w:vAlign w:val="center"/>
          </w:tcPr>
          <w:p w14:paraId="42FF0730" w14:textId="39A2770E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.</w:t>
            </w:r>
            <w:r w:rsidR="00247C2B">
              <w:rPr>
                <w:rFonts w:ascii="Times New Roman" w:eastAsia="ＭＳ 明朝" w:hAnsi="Times New Roman" w:cs="Times New Roman"/>
                <w:sz w:val="20"/>
                <w:szCs w:val="20"/>
              </w:rPr>
              <w:t>077</w:t>
            </w:r>
          </w:p>
        </w:tc>
        <w:tc>
          <w:tcPr>
            <w:tcW w:w="55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CC38EEF" w14:textId="07D66F65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 w:rsidR="005916FF">
              <w:rPr>
                <w:rFonts w:ascii="Times New Roman" w:eastAsia="ＭＳ 明朝" w:hAnsi="Times New Roman" w:cs="Times New Roman"/>
                <w:sz w:val="20"/>
                <w:szCs w:val="20"/>
              </w:rPr>
              <w:t>1.127</w:t>
            </w:r>
          </w:p>
        </w:tc>
        <w:tc>
          <w:tcPr>
            <w:tcW w:w="94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54F4025" w14:textId="5AFBFDC2" w:rsidR="003C1C15" w:rsidRPr="00B245DE" w:rsidRDefault="00404EA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260</w:t>
            </w:r>
          </w:p>
        </w:tc>
      </w:tr>
      <w:tr w:rsidR="00AD480F" w:rsidRPr="00620720" w14:paraId="36A1E137" w14:textId="77777777" w:rsidTr="003A5F67">
        <w:trPr>
          <w:trHeight w:val="482"/>
        </w:trPr>
        <w:tc>
          <w:tcPr>
            <w:tcW w:w="70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9D630D9" w14:textId="77777777" w:rsidR="003C1C15" w:rsidRPr="00B245DE" w:rsidRDefault="003C1C1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AmVR</w:t>
            </w:r>
            <w:proofErr w:type="spellEnd"/>
          </w:p>
        </w:tc>
        <w:tc>
          <w:tcPr>
            <w:tcW w:w="355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91CE561" w14:textId="77777777" w:rsidR="003C1C15" w:rsidRPr="00B245DE" w:rsidRDefault="003C1C1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115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49866F9" w14:textId="77777777" w:rsidR="003C1C15" w:rsidRPr="00B245DE" w:rsidRDefault="003C1C1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488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5B322CA" w14:textId="683B7490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0</w:t>
            </w:r>
            <w:r w:rsidR="00247C2B">
              <w:rPr>
                <w:rFonts w:ascii="Times New Roman" w:eastAsia="ＭＳ 明朝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44A9266" w14:textId="79E39784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0</w:t>
            </w:r>
            <w:r w:rsidR="00247C2B">
              <w:rPr>
                <w:rFonts w:ascii="Times New Roman" w:eastAsia="ＭＳ 明朝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4" w:type="pct"/>
            <w:vAlign w:val="center"/>
          </w:tcPr>
          <w:p w14:paraId="4BDF25ED" w14:textId="656AF7C1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 w:rsidR="00247C2B">
              <w:rPr>
                <w:rFonts w:ascii="Times New Roman" w:eastAsia="ＭＳ 明朝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55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ABECAE4" w14:textId="1F626F0D" w:rsidR="003C1C15" w:rsidRPr="00B245DE" w:rsidRDefault="005916FF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207</w:t>
            </w:r>
          </w:p>
        </w:tc>
        <w:tc>
          <w:tcPr>
            <w:tcW w:w="94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47A65D9" w14:textId="0FAC0073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</w:t>
            </w:r>
            <w:r w:rsidR="00404EA5">
              <w:rPr>
                <w:rFonts w:ascii="Times New Roman" w:eastAsia="ＭＳ 明朝" w:hAnsi="Times New Roman" w:cs="Times New Roman"/>
                <w:sz w:val="20"/>
                <w:szCs w:val="20"/>
              </w:rPr>
              <w:t>836</w:t>
            </w:r>
          </w:p>
        </w:tc>
      </w:tr>
      <w:tr w:rsidR="00AD480F" w:rsidRPr="00620720" w14:paraId="30A538C7" w14:textId="77777777" w:rsidTr="003A5F67">
        <w:trPr>
          <w:trHeight w:val="482"/>
        </w:trPr>
        <w:tc>
          <w:tcPr>
            <w:tcW w:w="70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CF3B0E7" w14:textId="77777777" w:rsidR="003C1C15" w:rsidRPr="00B245DE" w:rsidRDefault="003C1C1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AmVR</w:t>
            </w:r>
            <w:proofErr w:type="spellEnd"/>
          </w:p>
        </w:tc>
        <w:tc>
          <w:tcPr>
            <w:tcW w:w="355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BD656C0" w14:textId="77777777" w:rsidR="003C1C15" w:rsidRPr="00B245DE" w:rsidRDefault="003C1C1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115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8CACC82" w14:textId="77777777" w:rsidR="003C1C15" w:rsidRPr="00B245DE" w:rsidRDefault="003C1C1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Maternal </w:t>
            </w:r>
            <w:r w:rsidRPr="00DE39EE">
              <w:rPr>
                <w:rFonts w:ascii="Times New Roman" w:eastAsia="ＭＳ 明朝" w:hAnsi="Times New Roman" w:cs="Times New Roman"/>
                <w:sz w:val="20"/>
                <w:szCs w:val="20"/>
              </w:rPr>
              <w:t>r</w:t>
            </w: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ejection</w:t>
            </w:r>
          </w:p>
        </w:tc>
        <w:tc>
          <w:tcPr>
            <w:tcW w:w="488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7145903" w14:textId="26A1F147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.0</w:t>
            </w:r>
            <w:r w:rsidR="00247C2B">
              <w:rPr>
                <w:rFonts w:ascii="Times New Roman" w:eastAsia="ＭＳ 明朝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8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2A7B45D" w14:textId="3861D57C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0</w:t>
            </w:r>
            <w:r w:rsidR="00247C2B">
              <w:rPr>
                <w:rFonts w:ascii="Times New Roman" w:eastAsia="ＭＳ 明朝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4" w:type="pct"/>
            <w:vAlign w:val="center"/>
          </w:tcPr>
          <w:p w14:paraId="46BF1952" w14:textId="418DE623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.1</w:t>
            </w:r>
            <w:r w:rsidR="00247C2B">
              <w:rPr>
                <w:rFonts w:ascii="Times New Roman" w:eastAsia="ＭＳ 明朝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5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C3B27D8" w14:textId="5DB25D72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2</w:t>
            </w:r>
            <w:r w:rsidR="005916FF">
              <w:rPr>
                <w:rFonts w:ascii="Times New Roman" w:eastAsia="ＭＳ 明朝" w:hAnsi="Times New Roman" w:cs="Times New Roman"/>
                <w:sz w:val="20"/>
                <w:szCs w:val="20"/>
              </w:rPr>
              <w:t>.183</w:t>
            </w:r>
          </w:p>
        </w:tc>
        <w:tc>
          <w:tcPr>
            <w:tcW w:w="94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4746720" w14:textId="4EE92B3F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 w:rsidR="00404EA5">
              <w:rPr>
                <w:rFonts w:ascii="Times New Roman" w:eastAsia="ＭＳ 明朝" w:hAnsi="Times New Roman" w:cs="Times New Roman"/>
                <w:sz w:val="20"/>
                <w:szCs w:val="20"/>
              </w:rPr>
              <w:t>029*</w:t>
            </w:r>
          </w:p>
        </w:tc>
      </w:tr>
      <w:tr w:rsidR="00AD480F" w:rsidRPr="00620720" w14:paraId="50E929A1" w14:textId="77777777" w:rsidTr="003A5F67">
        <w:trPr>
          <w:trHeight w:val="482"/>
        </w:trPr>
        <w:tc>
          <w:tcPr>
            <w:tcW w:w="70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41F3732" w14:textId="2016C095" w:rsidR="003C1C15" w:rsidRPr="00B245DE" w:rsidRDefault="00FC6FCB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FSDT </w:t>
            </w:r>
            <w:r w:rsidR="003C1C15" w:rsidRPr="00DE39EE">
              <w:rPr>
                <w:rFonts w:ascii="Times New Roman" w:eastAsia="ＭＳ 明朝" w:hAnsi="Times New Roman" w:cs="Times New Roman"/>
                <w:sz w:val="20"/>
                <w:szCs w:val="20"/>
              </w:rPr>
              <w:t>s</w:t>
            </w:r>
            <w:r w:rsidR="003C1C15"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core</w:t>
            </w:r>
          </w:p>
        </w:tc>
        <w:tc>
          <w:tcPr>
            <w:tcW w:w="355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C9532B5" w14:textId="77777777" w:rsidR="003C1C15" w:rsidRPr="00B245DE" w:rsidRDefault="003C1C1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115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C736C6" w14:textId="77777777" w:rsidR="003C1C15" w:rsidRPr="00B245DE" w:rsidRDefault="003C1C1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pVR</w:t>
            </w:r>
            <w:proofErr w:type="spellEnd"/>
          </w:p>
        </w:tc>
        <w:tc>
          <w:tcPr>
            <w:tcW w:w="48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F8D2EC9" w14:textId="5C9FBD16" w:rsidR="003C1C15" w:rsidRPr="00B245DE" w:rsidRDefault="00247C2B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.029</w:t>
            </w:r>
          </w:p>
        </w:tc>
        <w:tc>
          <w:tcPr>
            <w:tcW w:w="48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6489B3A" w14:textId="07555207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</w:t>
            </w:r>
            <w:r w:rsidR="00247C2B">
              <w:rPr>
                <w:rFonts w:ascii="Times New Roman" w:eastAsia="ＭＳ 明朝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324" w:type="pct"/>
            <w:vAlign w:val="center"/>
          </w:tcPr>
          <w:p w14:paraId="1A77E17B" w14:textId="069EC303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 w:rsidR="00247C2B">
              <w:rPr>
                <w:rFonts w:ascii="Times New Roman" w:eastAsia="ＭＳ 明朝" w:hAnsi="Times New Roman" w:cs="Times New Roman"/>
                <w:sz w:val="20"/>
                <w:szCs w:val="20"/>
              </w:rPr>
              <w:t>026</w:t>
            </w:r>
          </w:p>
        </w:tc>
        <w:tc>
          <w:tcPr>
            <w:tcW w:w="5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411E442" w14:textId="0558E83B" w:rsidR="003C1C15" w:rsidRPr="00B245DE" w:rsidRDefault="005916FF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.369</w:t>
            </w:r>
          </w:p>
        </w:tc>
        <w:tc>
          <w:tcPr>
            <w:tcW w:w="94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D6E70C6" w14:textId="05B636F9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 w:rsidR="00404EA5">
              <w:rPr>
                <w:rFonts w:ascii="Times New Roman" w:eastAsia="ＭＳ 明朝" w:hAnsi="Times New Roman" w:cs="Times New Roman"/>
                <w:sz w:val="20"/>
                <w:szCs w:val="20"/>
              </w:rPr>
              <w:t>712</w:t>
            </w:r>
          </w:p>
        </w:tc>
      </w:tr>
      <w:tr w:rsidR="003A5F67" w:rsidRPr="00620720" w14:paraId="5BCE04A4" w14:textId="77777777" w:rsidTr="003A5F67">
        <w:trPr>
          <w:trHeight w:val="482"/>
        </w:trPr>
        <w:tc>
          <w:tcPr>
            <w:tcW w:w="70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80E3343" w14:textId="135D6CA5" w:rsidR="003C1C15" w:rsidRPr="00B245DE" w:rsidRDefault="00FC6FCB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FSDT</w:t>
            </w:r>
            <w:r w:rsidR="003C1C15"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</w:t>
            </w:r>
            <w:r w:rsidR="003C1C15" w:rsidRPr="00DE39EE">
              <w:rPr>
                <w:rFonts w:ascii="Times New Roman" w:eastAsia="ＭＳ 明朝" w:hAnsi="Times New Roman" w:cs="Times New Roman"/>
                <w:sz w:val="20"/>
                <w:szCs w:val="20"/>
              </w:rPr>
              <w:t>s</w:t>
            </w:r>
            <w:r w:rsidR="003C1C15"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core</w:t>
            </w:r>
          </w:p>
        </w:tc>
        <w:tc>
          <w:tcPr>
            <w:tcW w:w="355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3D16F9A" w14:textId="77777777" w:rsidR="003C1C15" w:rsidRPr="00B245DE" w:rsidRDefault="003C1C1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115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4B32DC0" w14:textId="77777777" w:rsidR="003C1C15" w:rsidRPr="00B245DE" w:rsidRDefault="003C1C15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Maternal </w:t>
            </w:r>
            <w:r w:rsidRPr="00DE39EE">
              <w:rPr>
                <w:rFonts w:ascii="Times New Roman" w:eastAsia="ＭＳ 明朝" w:hAnsi="Times New Roman" w:cs="Times New Roman"/>
                <w:sz w:val="20"/>
                <w:szCs w:val="20"/>
              </w:rPr>
              <w:t>r</w:t>
            </w: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ejection</w:t>
            </w:r>
          </w:p>
        </w:tc>
        <w:tc>
          <w:tcPr>
            <w:tcW w:w="488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8EF118A" w14:textId="2C3B7BAC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.</w:t>
            </w:r>
            <w:r w:rsidR="00247C2B">
              <w:rPr>
                <w:rFonts w:ascii="Times New Roman" w:eastAsia="ＭＳ 明朝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48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680BF77" w14:textId="39E44267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 w:rsidR="00247C2B">
              <w:rPr>
                <w:rFonts w:ascii="Times New Roman" w:eastAsia="ＭＳ 明朝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324" w:type="pct"/>
            <w:vAlign w:val="center"/>
          </w:tcPr>
          <w:p w14:paraId="643DF405" w14:textId="261AED1B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.</w:t>
            </w:r>
            <w:r w:rsidR="00247C2B">
              <w:rPr>
                <w:rFonts w:ascii="Times New Roman" w:eastAsia="ＭＳ 明朝" w:hAnsi="Times New Roman" w:cs="Times New Roman"/>
                <w:sz w:val="20"/>
                <w:szCs w:val="20"/>
              </w:rPr>
              <w:t>066</w:t>
            </w:r>
          </w:p>
        </w:tc>
        <w:tc>
          <w:tcPr>
            <w:tcW w:w="55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7C76212" w14:textId="4ADA3673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20720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 w:rsidR="005916FF">
              <w:rPr>
                <w:rFonts w:ascii="Times New Roman" w:eastAsia="ＭＳ 明朝" w:hAnsi="Times New Roman" w:cs="Times New Roman"/>
                <w:sz w:val="20"/>
                <w:szCs w:val="20"/>
              </w:rPr>
              <w:t>.932</w:t>
            </w:r>
          </w:p>
        </w:tc>
        <w:tc>
          <w:tcPr>
            <w:tcW w:w="94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70A28D9" w14:textId="545A7CE6" w:rsidR="003C1C15" w:rsidRPr="00B245DE" w:rsidRDefault="003C1C15" w:rsidP="00807B49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 w:rsidR="00404EA5">
              <w:rPr>
                <w:rFonts w:ascii="Times New Roman" w:eastAsia="ＭＳ 明朝" w:hAnsi="Times New Roman" w:cs="Times New Roman"/>
                <w:sz w:val="20"/>
                <w:szCs w:val="20"/>
              </w:rPr>
              <w:t>351</w:t>
            </w:r>
          </w:p>
        </w:tc>
      </w:tr>
      <w:tr w:rsidR="0098377B" w:rsidRPr="00620720" w14:paraId="44668BF9" w14:textId="77777777" w:rsidTr="003A5F67">
        <w:trPr>
          <w:trHeight w:val="482"/>
        </w:trPr>
        <w:tc>
          <w:tcPr>
            <w:tcW w:w="70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4B9712F" w14:textId="77777777" w:rsidR="008078E6" w:rsidRPr="00B245DE" w:rsidRDefault="008078E6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93818E1" w14:textId="77777777" w:rsidR="008078E6" w:rsidRPr="00B245DE" w:rsidRDefault="008078E6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5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81F2C81" w14:textId="77777777" w:rsidR="008078E6" w:rsidRPr="00B245DE" w:rsidRDefault="008078E6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EFB369D" w14:textId="77777777" w:rsidR="008078E6" w:rsidRPr="00620720" w:rsidRDefault="008078E6" w:rsidP="008078E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66B1880" w14:textId="77777777" w:rsidR="008078E6" w:rsidRDefault="008078E6" w:rsidP="008078E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vAlign w:val="center"/>
          </w:tcPr>
          <w:p w14:paraId="4597BCE4" w14:textId="77777777" w:rsidR="008078E6" w:rsidRPr="00620720" w:rsidRDefault="008078E6" w:rsidP="008078E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9366139" w14:textId="77777777" w:rsidR="008078E6" w:rsidRPr="00620720" w:rsidRDefault="008078E6" w:rsidP="008078E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63CC536" w14:textId="27D7AEAD" w:rsidR="008078E6" w:rsidRPr="008078E6" w:rsidRDefault="008078E6" w:rsidP="008078E6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8078E6"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B</w:t>
            </w:r>
            <w:r w:rsidRPr="008078E6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ootstrapped</w:t>
            </w:r>
          </w:p>
        </w:tc>
      </w:tr>
      <w:tr w:rsidR="005F6D56" w:rsidRPr="00620720" w14:paraId="71726886" w14:textId="77777777" w:rsidTr="003A5F67">
        <w:trPr>
          <w:trHeight w:val="482"/>
        </w:trPr>
        <w:tc>
          <w:tcPr>
            <w:tcW w:w="2211" w:type="pct"/>
            <w:gridSpan w:val="3"/>
            <w:tcBorders>
              <w:bottom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BBCF837" w14:textId="388A9D0F" w:rsidR="005F6D56" w:rsidRPr="00B245DE" w:rsidRDefault="005F6D56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B8B1D9C" w14:textId="2C1E2461" w:rsidR="005F6D56" w:rsidRPr="00620720" w:rsidRDefault="005F6D56" w:rsidP="008078E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2FBDC64" w14:textId="77777777" w:rsidR="005F6D56" w:rsidRDefault="005F6D56" w:rsidP="008078E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13429F54" w14:textId="77777777" w:rsidR="005F6D56" w:rsidRPr="00620720" w:rsidRDefault="005F6D56" w:rsidP="008078E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tcBorders>
              <w:bottom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DE7196E" w14:textId="77777777" w:rsidR="005F6D56" w:rsidRPr="00620720" w:rsidRDefault="005F6D56" w:rsidP="008078E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5C77F7B" w14:textId="651AD96E" w:rsidR="005F6D56" w:rsidRPr="008078E6" w:rsidRDefault="005F6D56" w:rsidP="008078E6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8078E6"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</w:tr>
      <w:tr w:rsidR="0098377B" w:rsidRPr="00620720" w14:paraId="6840750C" w14:textId="77777777" w:rsidTr="003A5F67">
        <w:trPr>
          <w:trHeight w:val="482"/>
        </w:trPr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1F18667" w14:textId="290EFA75" w:rsidR="008078E6" w:rsidRPr="00B245DE" w:rsidRDefault="008078E6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9BDF41C" w14:textId="3EAB2DD3" w:rsidR="008078E6" w:rsidRPr="00B245DE" w:rsidRDefault="008078E6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245DE">
              <w:rPr>
                <w:rFonts w:ascii="Times New Roman" w:eastAsia="ＭＳ 明朝" w:hAnsi="Times New Roman" w:cs="Times New Roman"/>
                <w:sz w:val="20"/>
                <w:szCs w:val="20"/>
              </w:rPr>
              <w:t>&lt;---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74AB615" w14:textId="4809D0E4" w:rsidR="008078E6" w:rsidRPr="00B245DE" w:rsidRDefault="008078E6" w:rsidP="005F6D5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8380A4A" w14:textId="1BFB1BD3" w:rsidR="008078E6" w:rsidRPr="00620720" w:rsidRDefault="008078E6" w:rsidP="008078E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589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8EF7760" w14:textId="77777777" w:rsidR="008078E6" w:rsidRDefault="008078E6" w:rsidP="008078E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36415" w14:textId="77777777" w:rsidR="008078E6" w:rsidRPr="00620720" w:rsidRDefault="008078E6" w:rsidP="008078E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3E35B0A" w14:textId="7B58E2A0" w:rsidR="008078E6" w:rsidRPr="00620720" w:rsidRDefault="008078E6" w:rsidP="008078E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4284735" w14:textId="02FBB836" w:rsidR="008078E6" w:rsidRDefault="008078E6" w:rsidP="008078E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001**</w:t>
            </w:r>
          </w:p>
        </w:tc>
      </w:tr>
    </w:tbl>
    <w:p w14:paraId="75AE5FF3" w14:textId="27E5D22A" w:rsidR="00FC6FCB" w:rsidRDefault="00A44858" w:rsidP="00FC6FCB">
      <w:pPr>
        <w:widowControl/>
        <w:snapToGrid w:val="0"/>
        <w:spacing w:line="480" w:lineRule="auto"/>
        <w:jc w:val="left"/>
        <w:rPr>
          <w:rFonts w:ascii="Times New Roman" w:eastAsia="ＭＳ 明朝" w:hAnsi="Times New Roman" w:cs="Times New Roman"/>
          <w:sz w:val="20"/>
          <w:szCs w:val="20"/>
        </w:rPr>
      </w:pPr>
      <w:r>
        <w:rPr>
          <w:rFonts w:ascii="Times New Roman" w:eastAsia="ＭＳ 明朝" w:hAnsi="Times New Roman" w:cs="Times New Roman" w:hint="eastAsia"/>
          <w:sz w:val="20"/>
          <w:szCs w:val="20"/>
        </w:rPr>
        <w:t>e</w:t>
      </w:r>
      <w:r>
        <w:rPr>
          <w:rFonts w:ascii="Times New Roman" w:eastAsia="ＭＳ 明朝" w:hAnsi="Times New Roman" w:cs="Times New Roman"/>
          <w:sz w:val="20"/>
          <w:szCs w:val="20"/>
        </w:rPr>
        <w:t>2 and e3 indicate</w:t>
      </w:r>
      <w:r w:rsidRPr="00A44858">
        <w:rPr>
          <w:rFonts w:ascii="Times New Roman" w:eastAsia="ＭＳ 明朝" w:hAnsi="Times New Roman" w:cs="Times New Roman"/>
          <w:sz w:val="20"/>
          <w:szCs w:val="20"/>
        </w:rPr>
        <w:t xml:space="preserve"> errors.</w:t>
      </w:r>
      <w:r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="0041082A" w:rsidRPr="0041082A">
        <w:rPr>
          <w:rFonts w:ascii="Times New Roman" w:eastAsia="ＭＳ 明朝" w:hAnsi="Times New Roman" w:cs="Times New Roman"/>
          <w:sz w:val="20"/>
          <w:szCs w:val="20"/>
        </w:rPr>
        <w:t xml:space="preserve">SEM, structural equation modeling; </w:t>
      </w:r>
      <w:proofErr w:type="spellStart"/>
      <w:r w:rsidR="00FC6FCB" w:rsidRPr="00B245DE">
        <w:rPr>
          <w:rFonts w:ascii="Times New Roman" w:hAnsi="Times New Roman" w:cs="Times New Roman"/>
          <w:sz w:val="20"/>
          <w:szCs w:val="20"/>
        </w:rPr>
        <w:t>HpVR</w:t>
      </w:r>
      <w:proofErr w:type="spellEnd"/>
      <w:r w:rsidR="00FC6FCB" w:rsidRPr="00B245DE">
        <w:rPr>
          <w:rFonts w:ascii="Times New Roman" w:hAnsi="Times New Roman" w:cs="Times New Roman"/>
          <w:sz w:val="20"/>
          <w:szCs w:val="20"/>
        </w:rPr>
        <w:t xml:space="preserve">, hippocampal </w:t>
      </w:r>
      <w:proofErr w:type="spellStart"/>
      <w:r w:rsidR="00FC6FCB" w:rsidRPr="00B245DE">
        <w:rPr>
          <w:rFonts w:ascii="Times New Roman" w:hAnsi="Times New Roman" w:cs="Times New Roman"/>
          <w:sz w:val="20"/>
          <w:szCs w:val="20"/>
        </w:rPr>
        <w:t>volume:intracranial</w:t>
      </w:r>
      <w:proofErr w:type="spellEnd"/>
      <w:r w:rsidR="00FC6FCB" w:rsidRPr="00B245DE">
        <w:rPr>
          <w:rFonts w:ascii="Times New Roman" w:hAnsi="Times New Roman" w:cs="Times New Roman"/>
          <w:sz w:val="20"/>
          <w:szCs w:val="20"/>
        </w:rPr>
        <w:t xml:space="preserve"> volume ratio; </w:t>
      </w:r>
      <w:proofErr w:type="spellStart"/>
      <w:r w:rsidR="00FC6FCB" w:rsidRPr="00B245DE">
        <w:rPr>
          <w:rFonts w:ascii="Times New Roman" w:hAnsi="Times New Roman" w:cs="Times New Roman"/>
          <w:sz w:val="20"/>
          <w:szCs w:val="20"/>
        </w:rPr>
        <w:t>AmVR</w:t>
      </w:r>
      <w:proofErr w:type="spellEnd"/>
      <w:r w:rsidR="00FC6FCB" w:rsidRPr="00B245DE">
        <w:rPr>
          <w:rFonts w:ascii="Times New Roman" w:hAnsi="Times New Roman" w:cs="Times New Roman"/>
          <w:sz w:val="20"/>
          <w:szCs w:val="20"/>
        </w:rPr>
        <w:t xml:space="preserve">, amygdala </w:t>
      </w:r>
      <w:proofErr w:type="spellStart"/>
      <w:r w:rsidR="00FC6FCB" w:rsidRPr="00B245DE">
        <w:rPr>
          <w:rFonts w:ascii="Times New Roman" w:hAnsi="Times New Roman" w:cs="Times New Roman"/>
          <w:sz w:val="20"/>
          <w:szCs w:val="20"/>
        </w:rPr>
        <w:t>volume:intracranial</w:t>
      </w:r>
      <w:proofErr w:type="spellEnd"/>
      <w:r w:rsidR="00FC6FCB" w:rsidRPr="00B245DE">
        <w:rPr>
          <w:rFonts w:ascii="Times New Roman" w:hAnsi="Times New Roman" w:cs="Times New Roman"/>
          <w:sz w:val="20"/>
          <w:szCs w:val="20"/>
        </w:rPr>
        <w:t xml:space="preserve"> volume ratio; </w:t>
      </w:r>
      <w:r w:rsidR="00FC6FCB">
        <w:rPr>
          <w:rFonts w:ascii="Times New Roman" w:hAnsi="Times New Roman" w:cs="Times New Roman"/>
          <w:sz w:val="20"/>
          <w:szCs w:val="20"/>
        </w:rPr>
        <w:t xml:space="preserve">FSDT, Fake Smile Detection Task; </w:t>
      </w:r>
      <w:r w:rsidR="00FC6FCB" w:rsidRPr="00B245DE">
        <w:rPr>
          <w:rFonts w:ascii="Times New Roman" w:eastAsia="ＭＳ 明朝" w:hAnsi="Times New Roman" w:cs="Times New Roman"/>
          <w:sz w:val="20"/>
          <w:szCs w:val="20"/>
        </w:rPr>
        <w:t>B, observed coefficients; β, standardized coefficients</w:t>
      </w:r>
      <w:r w:rsidR="00FC6FCB">
        <w:rPr>
          <w:rFonts w:ascii="Times New Roman" w:eastAsia="ＭＳ 明朝" w:hAnsi="Times New Roman" w:cs="Times New Roman"/>
          <w:sz w:val="20"/>
          <w:szCs w:val="20"/>
        </w:rPr>
        <w:t xml:space="preserve">; r, correlation coefficients; </w:t>
      </w:r>
      <w:r w:rsidR="00FC6FCB" w:rsidRPr="00B245DE">
        <w:rPr>
          <w:rFonts w:ascii="Times New Roman" w:eastAsia="ＭＳ 明朝" w:hAnsi="Times New Roman" w:cs="Times New Roman"/>
          <w:sz w:val="20"/>
          <w:szCs w:val="20"/>
        </w:rPr>
        <w:t>**</w:t>
      </w:r>
      <w:r w:rsidR="00FC6FCB">
        <w:rPr>
          <w:rFonts w:ascii="Times New Roman" w:eastAsia="ＭＳ 明朝" w:hAnsi="Times New Roman" w:cs="Times New Roman"/>
          <w:sz w:val="20"/>
          <w:szCs w:val="20"/>
        </w:rPr>
        <w:t xml:space="preserve">, </w:t>
      </w:r>
      <w:r w:rsidR="00FC6FCB" w:rsidRPr="00B245DE">
        <w:rPr>
          <w:rFonts w:ascii="Times New Roman" w:eastAsia="ＭＳ 明朝" w:hAnsi="Times New Roman" w:cs="Times New Roman"/>
          <w:sz w:val="20"/>
          <w:szCs w:val="20"/>
        </w:rPr>
        <w:t>p &lt;.01</w:t>
      </w:r>
      <w:r w:rsidR="00FC6FCB">
        <w:rPr>
          <w:rFonts w:ascii="Times New Roman" w:eastAsia="ＭＳ 明朝" w:hAnsi="Times New Roman" w:cs="Times New Roman"/>
          <w:sz w:val="20"/>
          <w:szCs w:val="20"/>
        </w:rPr>
        <w:t>;</w:t>
      </w:r>
      <w:r w:rsidR="00FC6FCB" w:rsidRPr="00B245DE">
        <w:rPr>
          <w:rFonts w:ascii="Times New Roman" w:eastAsia="ＭＳ 明朝" w:hAnsi="Times New Roman" w:cs="Times New Roman"/>
          <w:sz w:val="20"/>
          <w:szCs w:val="20"/>
        </w:rPr>
        <w:t xml:space="preserve"> *</w:t>
      </w:r>
      <w:r w:rsidR="00FC6FCB">
        <w:rPr>
          <w:rFonts w:ascii="Times New Roman" w:eastAsia="ＭＳ 明朝" w:hAnsi="Times New Roman" w:cs="Times New Roman"/>
          <w:sz w:val="20"/>
          <w:szCs w:val="20"/>
        </w:rPr>
        <w:t xml:space="preserve">, </w:t>
      </w:r>
      <w:r w:rsidR="00FC6FCB" w:rsidRPr="00B245DE">
        <w:rPr>
          <w:rFonts w:ascii="Times New Roman" w:eastAsia="ＭＳ 明朝" w:hAnsi="Times New Roman" w:cs="Times New Roman"/>
          <w:sz w:val="20"/>
          <w:szCs w:val="20"/>
        </w:rPr>
        <w:t>p &lt;.05</w:t>
      </w:r>
    </w:p>
    <w:p w14:paraId="5645968C" w14:textId="75350702" w:rsidR="003C1C15" w:rsidRPr="00FC6FCB" w:rsidRDefault="003C1C15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E5AC1AE" w14:textId="43635E05" w:rsidR="003C1C15" w:rsidRDefault="003C1C15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C51479D" w14:textId="753085E1" w:rsidR="003A4FCF" w:rsidRDefault="003A4FCF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18D10BB" w14:textId="77777777" w:rsidR="008743E6" w:rsidRDefault="008743E6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61107F6" w14:textId="4759ACC3" w:rsidR="008A562C" w:rsidRPr="00B245DE" w:rsidRDefault="00A20F5A">
      <w:pPr>
        <w:autoSpaceDE w:val="0"/>
        <w:autoSpaceDN w:val="0"/>
        <w:adjustRightInd w:val="0"/>
        <w:snapToGrid w:val="0"/>
        <w:spacing w:line="480" w:lineRule="auto"/>
        <w:ind w:left="480" w:hanging="480"/>
        <w:jc w:val="left"/>
        <w:rPr>
          <w:rFonts w:ascii="Times New Roman" w:hAnsi="Times New Roman" w:cs="Times New Roman"/>
          <w:sz w:val="24"/>
          <w:szCs w:val="24"/>
        </w:rPr>
      </w:pPr>
      <w:r w:rsidRPr="00B245DE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E168EC" w:rsidRPr="00B245DE">
        <w:rPr>
          <w:rFonts w:ascii="Times New Roman" w:hAnsi="Times New Roman" w:cs="Times New Roman"/>
          <w:sz w:val="24"/>
          <w:szCs w:val="24"/>
        </w:rPr>
        <w:t>S</w:t>
      </w:r>
      <w:r w:rsidR="00F667A2">
        <w:rPr>
          <w:rFonts w:ascii="Times New Roman" w:hAnsi="Times New Roman" w:cs="Times New Roman"/>
          <w:sz w:val="24"/>
          <w:szCs w:val="24"/>
        </w:rPr>
        <w:t>3</w:t>
      </w:r>
      <w:r w:rsidR="00453E64" w:rsidRPr="00B245DE">
        <w:rPr>
          <w:rFonts w:ascii="Times New Roman" w:hAnsi="Times New Roman" w:cs="Times New Roman"/>
          <w:sz w:val="24"/>
          <w:szCs w:val="24"/>
        </w:rPr>
        <w:t xml:space="preserve">. </w:t>
      </w:r>
      <w:r w:rsidRPr="00B245DE">
        <w:rPr>
          <w:rFonts w:ascii="Times New Roman" w:hAnsi="Times New Roman" w:cs="Times New Roman"/>
          <w:sz w:val="24"/>
          <w:szCs w:val="24"/>
        </w:rPr>
        <w:t>List of papers published in this research project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1"/>
        <w:gridCol w:w="7964"/>
      </w:tblGrid>
      <w:tr w:rsidR="008A562C" w:rsidRPr="00B245DE" w14:paraId="3003F1A5" w14:textId="77777777" w:rsidTr="00C91734">
        <w:trPr>
          <w:trHeight w:val="454"/>
        </w:trPr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B3F5D" w14:textId="77777777" w:rsidR="008A562C" w:rsidRPr="00B245DE" w:rsidRDefault="00A20F5A" w:rsidP="00C9173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7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A81D7" w14:textId="7749611A" w:rsidR="008A562C" w:rsidRPr="00B245DE" w:rsidRDefault="00A20F5A" w:rsidP="00C9173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ibliographic information</w:t>
            </w:r>
          </w:p>
        </w:tc>
      </w:tr>
      <w:tr w:rsidR="008A562C" w:rsidRPr="00B245DE" w14:paraId="191F3DA1" w14:textId="77777777" w:rsidTr="00C91734">
        <w:trPr>
          <w:trHeight w:val="855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A06EF" w14:textId="77777777" w:rsidR="008A562C" w:rsidRPr="00B245DE" w:rsidRDefault="00A20F5A">
            <w:pPr>
              <w:widowControl/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</w:p>
        </w:tc>
        <w:tc>
          <w:tcPr>
            <w:tcW w:w="7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8B6F1" w14:textId="0F785B2F" w:rsidR="008A562C" w:rsidRPr="00B245DE" w:rsidRDefault="00A20F5A" w:rsidP="00C91734">
            <w:pPr>
              <w:widowControl/>
              <w:snapToGrid w:val="0"/>
              <w:spacing w:line="480" w:lineRule="auto"/>
              <w:ind w:left="211" w:hangingChars="96" w:hanging="211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naka H, Shou Q, Kiyonari T, Matsuda T, Sakagami M</w:t>
            </w:r>
            <w:r w:rsidR="00E168EC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&amp;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kagishi</w:t>
            </w:r>
            <w:proofErr w:type="spellEnd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H. Right dorsolateral prefrontal cortex regulates default </w:t>
            </w:r>
            <w:proofErr w:type="spellStart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sociality</w:t>
            </w:r>
            <w:proofErr w:type="spellEnd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preference. </w:t>
            </w:r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Cereb Cortex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bhac429.</w:t>
            </w:r>
            <w:r w:rsidR="00E168EC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2022).</w:t>
            </w:r>
          </w:p>
        </w:tc>
      </w:tr>
      <w:tr w:rsidR="008A562C" w:rsidRPr="00B245DE" w14:paraId="58FF0370" w14:textId="77777777">
        <w:trPr>
          <w:trHeight w:val="855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C098D" w14:textId="77777777" w:rsidR="008A562C" w:rsidRPr="00B245DE" w:rsidRDefault="00A20F5A">
            <w:pPr>
              <w:widowControl/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</w:t>
            </w:r>
          </w:p>
        </w:tc>
        <w:tc>
          <w:tcPr>
            <w:tcW w:w="7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74BAD" w14:textId="1EE804FA" w:rsidR="008A562C" w:rsidRPr="00B245DE" w:rsidRDefault="00A20F5A" w:rsidP="00C91734">
            <w:pPr>
              <w:widowControl/>
              <w:snapToGrid w:val="0"/>
              <w:spacing w:line="480" w:lineRule="auto"/>
              <w:ind w:left="211" w:hangingChars="96" w:hanging="211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Fermin ASR, Kiyonari T, Matsumoto Y. </w:t>
            </w:r>
            <w:proofErr w:type="spellStart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kagishi</w:t>
            </w:r>
            <w:proofErr w:type="spellEnd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H, Li Y, Kanai R, Sakagami M, Akaishi R, Ichikawa N, Takamura M</w:t>
            </w:r>
            <w:r w:rsidR="00E168EC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&amp;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Yokoyama S. The neuroanatomy of social trust predicts depression vulnerability. </w:t>
            </w:r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Sci Rep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245D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2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16724.</w:t>
            </w:r>
            <w:r w:rsidR="00E168EC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2022).</w:t>
            </w:r>
          </w:p>
        </w:tc>
      </w:tr>
      <w:tr w:rsidR="008A562C" w:rsidRPr="00B245DE" w14:paraId="5CB871F4" w14:textId="77777777">
        <w:trPr>
          <w:trHeight w:val="855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3C67D" w14:textId="77777777" w:rsidR="008A562C" w:rsidRPr="00B245DE" w:rsidRDefault="00A20F5A">
            <w:pPr>
              <w:widowControl/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</w:t>
            </w:r>
          </w:p>
        </w:tc>
        <w:tc>
          <w:tcPr>
            <w:tcW w:w="7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28B58" w14:textId="600FC171" w:rsidR="008A562C" w:rsidRPr="00B245DE" w:rsidRDefault="00A20F5A" w:rsidP="00C91734">
            <w:pPr>
              <w:widowControl/>
              <w:snapToGrid w:val="0"/>
              <w:spacing w:line="480" w:lineRule="auto"/>
              <w:ind w:left="211" w:hangingChars="96" w:hanging="211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ou Q, Yamada J, Nishina K, Matsunaga M, Matsuda T</w:t>
            </w:r>
            <w:r w:rsidR="00E168EC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&amp;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kagishi</w:t>
            </w:r>
            <w:proofErr w:type="spellEnd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H. Association between salivary oxytocin levels and the amygdala and hippocampal volumes. </w:t>
            </w:r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 xml:space="preserve">Brain Struct </w:t>
            </w:r>
            <w:proofErr w:type="spellStart"/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Funct</w:t>
            </w:r>
            <w:proofErr w:type="spellEnd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245D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27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2503-2511.</w:t>
            </w:r>
            <w:r w:rsidR="00E168EC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2022).</w:t>
            </w:r>
          </w:p>
        </w:tc>
      </w:tr>
      <w:tr w:rsidR="008A562C" w:rsidRPr="00B245DE" w14:paraId="595B11CC" w14:textId="77777777">
        <w:trPr>
          <w:trHeight w:val="855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88651" w14:textId="77777777" w:rsidR="008A562C" w:rsidRPr="00B245DE" w:rsidRDefault="00A20F5A">
            <w:pPr>
              <w:widowControl/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</w:t>
            </w:r>
          </w:p>
        </w:tc>
        <w:tc>
          <w:tcPr>
            <w:tcW w:w="7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5A1C0" w14:textId="28B6FD57" w:rsidR="008A562C" w:rsidRPr="00B245DE" w:rsidRDefault="00A20F5A" w:rsidP="00C91734">
            <w:pPr>
              <w:widowControl/>
              <w:snapToGrid w:val="0"/>
              <w:spacing w:line="480" w:lineRule="auto"/>
              <w:ind w:left="211" w:hangingChars="96" w:hanging="211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ou Q, Yamada J, Nishina K, Matsunaga M, Kiyonari T</w:t>
            </w:r>
            <w:r w:rsidR="00E168EC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&amp;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kagishi</w:t>
            </w:r>
            <w:proofErr w:type="spellEnd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H. Is oxytocin a trust hormone? Salivary oxytocin is associated with caution but not with general trust. </w:t>
            </w:r>
            <w:proofErr w:type="spellStart"/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PLoS</w:t>
            </w:r>
            <w:proofErr w:type="spellEnd"/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 xml:space="preserve"> One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245D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7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e0267988.</w:t>
            </w:r>
            <w:r w:rsidR="00E168EC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2022).</w:t>
            </w:r>
          </w:p>
        </w:tc>
      </w:tr>
      <w:tr w:rsidR="008A562C" w:rsidRPr="00B245DE" w14:paraId="0CD2A55B" w14:textId="77777777">
        <w:trPr>
          <w:trHeight w:val="114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6B127" w14:textId="77777777" w:rsidR="008A562C" w:rsidRPr="00B245DE" w:rsidRDefault="00A20F5A">
            <w:pPr>
              <w:widowControl/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</w:t>
            </w:r>
          </w:p>
        </w:tc>
        <w:tc>
          <w:tcPr>
            <w:tcW w:w="7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6EA2E" w14:textId="752A4B34" w:rsidR="008A562C" w:rsidRPr="00B245DE" w:rsidRDefault="00A20F5A" w:rsidP="00C91734">
            <w:pPr>
              <w:widowControl/>
              <w:snapToGrid w:val="0"/>
              <w:spacing w:line="480" w:lineRule="auto"/>
              <w:ind w:left="211" w:hangingChars="96" w:hanging="211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ishina K, Shou Q, Takahashi H, Sakagami M, Inoue-Murayama M</w:t>
            </w:r>
            <w:r w:rsidR="00E168EC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&amp;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kagishi</w:t>
            </w:r>
            <w:proofErr w:type="spellEnd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H. Association between polymorphism (5-HTTLPR) of the serotonin transporter gene and behavioral response to unfair distribution. </w:t>
            </w:r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 xml:space="preserve">Front </w:t>
            </w:r>
            <w:proofErr w:type="spellStart"/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Behav</w:t>
            </w:r>
            <w:proofErr w:type="spellEnd"/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Neurosci</w:t>
            </w:r>
            <w:proofErr w:type="spellEnd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245D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6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762092.</w:t>
            </w:r>
            <w:r w:rsidR="00E168EC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2022).</w:t>
            </w:r>
          </w:p>
        </w:tc>
      </w:tr>
      <w:tr w:rsidR="008A562C" w:rsidRPr="00B245DE" w14:paraId="632C8910" w14:textId="77777777">
        <w:trPr>
          <w:trHeight w:val="855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E41D9" w14:textId="77777777" w:rsidR="008A562C" w:rsidRPr="00B245DE" w:rsidRDefault="00A20F5A">
            <w:pPr>
              <w:widowControl/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</w:t>
            </w:r>
          </w:p>
        </w:tc>
        <w:tc>
          <w:tcPr>
            <w:tcW w:w="7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0C544" w14:textId="2C70199D" w:rsidR="008A562C" w:rsidRPr="00B245DE" w:rsidRDefault="00A20F5A" w:rsidP="00C91734">
            <w:pPr>
              <w:widowControl/>
              <w:snapToGrid w:val="0"/>
              <w:spacing w:line="480" w:lineRule="auto"/>
              <w:ind w:left="211" w:hangingChars="96" w:hanging="211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Yamada J, </w:t>
            </w:r>
            <w:proofErr w:type="spellStart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kawake</w:t>
            </w:r>
            <w:proofErr w:type="spellEnd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Y, Shou Q, Nishina K, Matsunaga M</w:t>
            </w:r>
            <w:r w:rsidR="00E168EC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&amp;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kagishi</w:t>
            </w:r>
            <w:proofErr w:type="spellEnd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H. Salivary oxytocin is negatively associated with religious faith in Japanese non-Abrahamic people. </w:t>
            </w:r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Front Psychol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245D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2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705781.</w:t>
            </w:r>
            <w:r w:rsidR="00E168EC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2021).</w:t>
            </w:r>
          </w:p>
        </w:tc>
      </w:tr>
      <w:tr w:rsidR="008A562C" w:rsidRPr="00B245DE" w14:paraId="19BC055C" w14:textId="77777777">
        <w:trPr>
          <w:trHeight w:val="855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30910" w14:textId="77777777" w:rsidR="008A562C" w:rsidRPr="00B245DE" w:rsidRDefault="00A20F5A">
            <w:pPr>
              <w:widowControl/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</w:t>
            </w:r>
          </w:p>
        </w:tc>
        <w:tc>
          <w:tcPr>
            <w:tcW w:w="7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F88B3" w14:textId="68B33224" w:rsidR="008A562C" w:rsidRPr="00B245DE" w:rsidRDefault="00A20F5A" w:rsidP="00C91734">
            <w:pPr>
              <w:widowControl/>
              <w:snapToGrid w:val="0"/>
              <w:spacing w:line="480" w:lineRule="auto"/>
              <w:ind w:left="211" w:hangingChars="96" w:hanging="211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Ishihara T, Miyazaki A, Tanaka H, Fujii T, Takahashi M, Nishina K, Kanari K, </w:t>
            </w:r>
            <w:proofErr w:type="spellStart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kagishi</w:t>
            </w:r>
            <w:proofErr w:type="spellEnd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H</w:t>
            </w:r>
            <w:r w:rsidR="0088422B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&amp;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Matsuda T. Childhood exercise predicts response inhibition in later life via changes in brain connectivity and structure. </w:t>
            </w:r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Neuro</w:t>
            </w:r>
            <w:r w:rsidR="00E168EC"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i</w:t>
            </w:r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mage</w:t>
            </w:r>
            <w:r w:rsidR="00E168EC"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B245D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37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118196</w:t>
            </w:r>
            <w:r w:rsidR="0088422B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 w:rsidR="00E168EC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2021).</w:t>
            </w:r>
          </w:p>
        </w:tc>
      </w:tr>
      <w:tr w:rsidR="008A562C" w:rsidRPr="00B245DE" w14:paraId="376C39F7" w14:textId="77777777">
        <w:trPr>
          <w:trHeight w:val="114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65517" w14:textId="77777777" w:rsidR="008A562C" w:rsidRPr="00B245DE" w:rsidRDefault="00A20F5A">
            <w:pPr>
              <w:widowControl/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8.</w:t>
            </w:r>
          </w:p>
        </w:tc>
        <w:tc>
          <w:tcPr>
            <w:tcW w:w="7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B35D0" w14:textId="32A66E1E" w:rsidR="008A562C" w:rsidRPr="00B245DE" w:rsidRDefault="00A20F5A" w:rsidP="00C91734">
            <w:pPr>
              <w:widowControl/>
              <w:snapToGrid w:val="0"/>
              <w:spacing w:line="480" w:lineRule="auto"/>
              <w:ind w:left="209" w:hangingChars="95" w:hanging="209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Nishina K, </w:t>
            </w:r>
            <w:proofErr w:type="spellStart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kagishi</w:t>
            </w:r>
            <w:proofErr w:type="spellEnd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H, Takahashi H, Sakagami M</w:t>
            </w:r>
            <w:r w:rsidR="00E168EC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&amp;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Inoue-Murayama M. Association of polymorphism of arginine-vasopressin receptor 1A (AVPR1a) gene with trust and reciprocity. </w:t>
            </w:r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 xml:space="preserve">Front Hum </w:t>
            </w:r>
            <w:proofErr w:type="spellStart"/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Neurosci</w:t>
            </w:r>
            <w:proofErr w:type="spellEnd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245D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3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230.</w:t>
            </w:r>
            <w:r w:rsidR="00E168EC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2019).</w:t>
            </w:r>
          </w:p>
        </w:tc>
      </w:tr>
      <w:tr w:rsidR="008A562C" w:rsidRPr="00B245DE" w14:paraId="39B411F4" w14:textId="77777777">
        <w:trPr>
          <w:trHeight w:val="114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8848F" w14:textId="77777777" w:rsidR="008A562C" w:rsidRPr="00B245DE" w:rsidRDefault="00A20F5A">
            <w:pPr>
              <w:widowControl/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</w:t>
            </w:r>
          </w:p>
        </w:tc>
        <w:tc>
          <w:tcPr>
            <w:tcW w:w="7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234E5" w14:textId="387E871F" w:rsidR="008A562C" w:rsidRPr="00B245DE" w:rsidRDefault="00A20F5A" w:rsidP="00C91734">
            <w:pPr>
              <w:widowControl/>
              <w:snapToGrid w:val="0"/>
              <w:spacing w:line="480" w:lineRule="auto"/>
              <w:ind w:left="209" w:hangingChars="95" w:hanging="209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Nishina K, </w:t>
            </w:r>
            <w:proofErr w:type="spellStart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kagishi</w:t>
            </w:r>
            <w:proofErr w:type="spellEnd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H, Fermin ASR, Inoue-Murayama M, Takahashi H, Sakagami M</w:t>
            </w:r>
            <w:r w:rsidR="0088422B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&amp;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Yamagishi T. Association of the oxytocin receptor gene with attitudinal trust: role of amygdala volume. </w:t>
            </w:r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 xml:space="preserve">Soc </w:t>
            </w:r>
            <w:proofErr w:type="spellStart"/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Cogn</w:t>
            </w:r>
            <w:proofErr w:type="spellEnd"/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Affec</w:t>
            </w:r>
            <w:proofErr w:type="spellEnd"/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Neurosci</w:t>
            </w:r>
            <w:proofErr w:type="spellEnd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245D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3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1091-1097.</w:t>
            </w:r>
            <w:r w:rsidR="0088422B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2018).</w:t>
            </w:r>
          </w:p>
        </w:tc>
      </w:tr>
      <w:tr w:rsidR="008A562C" w:rsidRPr="00B245DE" w14:paraId="66A7FEAA" w14:textId="77777777">
        <w:trPr>
          <w:trHeight w:val="114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19289" w14:textId="77777777" w:rsidR="008A562C" w:rsidRPr="00B245DE" w:rsidRDefault="00A20F5A">
            <w:pPr>
              <w:widowControl/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</w:t>
            </w:r>
          </w:p>
        </w:tc>
        <w:tc>
          <w:tcPr>
            <w:tcW w:w="7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F63E4" w14:textId="28FE2CAE" w:rsidR="008A562C" w:rsidRPr="00B245DE" w:rsidRDefault="00A20F5A" w:rsidP="00C91734">
            <w:pPr>
              <w:widowControl/>
              <w:snapToGrid w:val="0"/>
              <w:spacing w:line="480" w:lineRule="auto"/>
              <w:ind w:left="209" w:hangingChars="95" w:hanging="209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Yamagishi T, Li Y, Fermin ASR, Kanai R, </w:t>
            </w:r>
            <w:proofErr w:type="spellStart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kagishi</w:t>
            </w:r>
            <w:proofErr w:type="spellEnd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H, Matsumoto Y, Kiyonari T</w:t>
            </w:r>
            <w:r w:rsidR="0088422B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&amp; 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akagami M. </w:t>
            </w:r>
            <w:proofErr w:type="spellStart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ehavioural</w:t>
            </w:r>
            <w:proofErr w:type="spellEnd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differences and neural substrates of altruistic and spiteful punishment. </w:t>
            </w:r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Sci Rep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245D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7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14654.</w:t>
            </w:r>
            <w:r w:rsidR="0088422B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2017).</w:t>
            </w:r>
          </w:p>
        </w:tc>
      </w:tr>
      <w:tr w:rsidR="008A562C" w:rsidRPr="00B245DE" w14:paraId="09F0460E" w14:textId="77777777">
        <w:trPr>
          <w:trHeight w:val="114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19B9E" w14:textId="77777777" w:rsidR="008A562C" w:rsidRPr="00B245DE" w:rsidRDefault="00A20F5A">
            <w:pPr>
              <w:widowControl/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</w:t>
            </w:r>
          </w:p>
        </w:tc>
        <w:tc>
          <w:tcPr>
            <w:tcW w:w="7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BF0C3" w14:textId="02AF44AB" w:rsidR="008A562C" w:rsidRPr="00B245DE" w:rsidRDefault="00A20F5A" w:rsidP="00C91734">
            <w:pPr>
              <w:widowControl/>
              <w:snapToGrid w:val="0"/>
              <w:spacing w:line="480" w:lineRule="auto"/>
              <w:ind w:left="209" w:hangingChars="95" w:hanging="209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Yamagishi T, Matsumoto Y, Kiyonari T, </w:t>
            </w:r>
            <w:proofErr w:type="spellStart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kagishi</w:t>
            </w:r>
            <w:proofErr w:type="spellEnd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H, Li Y, Kanai R</w:t>
            </w:r>
            <w:r w:rsidR="0088422B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&amp;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Sakagami M. Response time in economic games reflects different types of decision conflict for prosocial and </w:t>
            </w:r>
            <w:proofErr w:type="spellStart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self</w:t>
            </w:r>
            <w:proofErr w:type="spellEnd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individuals. </w:t>
            </w:r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 xml:space="preserve">Proc Natl </w:t>
            </w:r>
            <w:proofErr w:type="spellStart"/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Acad</w:t>
            </w:r>
            <w:proofErr w:type="spellEnd"/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 xml:space="preserve"> Sci U S A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245D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14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6394-6399.</w:t>
            </w:r>
            <w:r w:rsidR="0088422B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2017).</w:t>
            </w:r>
          </w:p>
        </w:tc>
      </w:tr>
      <w:tr w:rsidR="008A562C" w:rsidRPr="00B245DE" w14:paraId="6DCA921F" w14:textId="77777777">
        <w:trPr>
          <w:trHeight w:val="114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C3910" w14:textId="77777777" w:rsidR="008A562C" w:rsidRPr="00B245DE" w:rsidRDefault="00A20F5A">
            <w:pPr>
              <w:widowControl/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</w:t>
            </w:r>
          </w:p>
        </w:tc>
        <w:tc>
          <w:tcPr>
            <w:tcW w:w="7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5FA93" w14:textId="29D9F78E" w:rsidR="008A562C" w:rsidRPr="00B245DE" w:rsidRDefault="00A20F5A" w:rsidP="00C91734">
            <w:pPr>
              <w:widowControl/>
              <w:snapToGrid w:val="0"/>
              <w:spacing w:line="480" w:lineRule="auto"/>
              <w:ind w:left="209" w:hangingChars="95" w:hanging="209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Yamagishi T, </w:t>
            </w:r>
            <w:proofErr w:type="spellStart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kagishi</w:t>
            </w:r>
            <w:proofErr w:type="spellEnd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H, Fermin ASR, Kanai R, Li Y</w:t>
            </w:r>
            <w:r w:rsidR="0088422B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&amp;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Matsumoto Y. Cortical thickness of the dorsolateral prefrontal cortex predicts strategic choices in economic games. </w:t>
            </w:r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 xml:space="preserve">Proc Natl </w:t>
            </w:r>
            <w:proofErr w:type="spellStart"/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Acad</w:t>
            </w:r>
            <w:proofErr w:type="spellEnd"/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 xml:space="preserve"> Sci U S A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245D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13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5582-5587.</w:t>
            </w:r>
            <w:r w:rsidR="0088422B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2016).</w:t>
            </w:r>
          </w:p>
        </w:tc>
      </w:tr>
      <w:tr w:rsidR="008A562C" w:rsidRPr="00B245DE" w14:paraId="4982B230" w14:textId="77777777">
        <w:trPr>
          <w:trHeight w:val="57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49C5C" w14:textId="77777777" w:rsidR="008A562C" w:rsidRPr="00B245DE" w:rsidRDefault="00A20F5A">
            <w:pPr>
              <w:widowControl/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.</w:t>
            </w:r>
          </w:p>
        </w:tc>
        <w:tc>
          <w:tcPr>
            <w:tcW w:w="7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F3AE2" w14:textId="30762E5F" w:rsidR="008A562C" w:rsidRPr="00B245DE" w:rsidRDefault="00A20F5A" w:rsidP="00C91734">
            <w:pPr>
              <w:widowControl/>
              <w:snapToGrid w:val="0"/>
              <w:spacing w:line="480" w:lineRule="auto"/>
              <w:ind w:left="209" w:hangingChars="95" w:hanging="209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tsumoto Y, Yamagishi T, Li Y</w:t>
            </w:r>
            <w:r w:rsidR="0088422B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&amp;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Kiyonari T. Prosocial behavior increases with age across five economic games. </w:t>
            </w:r>
            <w:proofErr w:type="spellStart"/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PLoS</w:t>
            </w:r>
            <w:proofErr w:type="spellEnd"/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 xml:space="preserve"> One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245D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1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e0158671.</w:t>
            </w:r>
            <w:r w:rsidR="0088422B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s-BO"/>
              </w:rPr>
              <w:t xml:space="preserve"> (2016).</w:t>
            </w:r>
          </w:p>
        </w:tc>
      </w:tr>
      <w:tr w:rsidR="008A562C" w:rsidRPr="00B245DE" w14:paraId="1BA32508" w14:textId="77777777">
        <w:trPr>
          <w:trHeight w:val="855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ABD38" w14:textId="77777777" w:rsidR="008A562C" w:rsidRPr="00B245DE" w:rsidRDefault="00A20F5A">
            <w:pPr>
              <w:widowControl/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.</w:t>
            </w:r>
          </w:p>
        </w:tc>
        <w:tc>
          <w:tcPr>
            <w:tcW w:w="7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9E8C1" w14:textId="3E0F5AF6" w:rsidR="008A562C" w:rsidRPr="00B245DE" w:rsidRDefault="00A20F5A" w:rsidP="00C91734">
            <w:pPr>
              <w:widowControl/>
              <w:snapToGrid w:val="0"/>
              <w:spacing w:line="480" w:lineRule="auto"/>
              <w:ind w:left="209" w:hangingChars="95" w:hanging="209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amagishi T, Li Y, Matsumoto Y</w:t>
            </w:r>
            <w:r w:rsidR="0088422B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&amp;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Kiyonari T. Moral bargain hunters purchase moral righteousness when it is cheap: within-individual effect of stake size in economic games. </w:t>
            </w:r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Sci Rep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</w:t>
            </w:r>
            <w:r w:rsidRPr="00B245D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6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27824.</w:t>
            </w:r>
            <w:r w:rsidR="0088422B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s-BO"/>
              </w:rPr>
              <w:t xml:space="preserve"> (2016).</w:t>
            </w:r>
          </w:p>
        </w:tc>
      </w:tr>
      <w:tr w:rsidR="008A562C" w:rsidRPr="00B245DE" w14:paraId="197609B6" w14:textId="77777777">
        <w:trPr>
          <w:trHeight w:val="114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0738E" w14:textId="77777777" w:rsidR="008A562C" w:rsidRPr="00B245DE" w:rsidRDefault="00A20F5A">
            <w:pPr>
              <w:widowControl/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.</w:t>
            </w:r>
          </w:p>
        </w:tc>
        <w:tc>
          <w:tcPr>
            <w:tcW w:w="7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DEBA6" w14:textId="1402D25E" w:rsidR="008A562C" w:rsidRPr="00B245DE" w:rsidRDefault="00A20F5A" w:rsidP="00C91734">
            <w:pPr>
              <w:widowControl/>
              <w:snapToGrid w:val="0"/>
              <w:spacing w:line="480" w:lineRule="auto"/>
              <w:ind w:left="209" w:hangingChars="95" w:hanging="209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Nishina K, </w:t>
            </w:r>
            <w:proofErr w:type="spellStart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kagishi</w:t>
            </w:r>
            <w:proofErr w:type="spellEnd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H, Inoue-Murayama M, Takahashi H</w:t>
            </w:r>
            <w:r w:rsidR="0088422B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&amp;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Yamagishi T. Polymorphism of the oxytocin receptor gene modulates behavioral and attitudinal trust among men but not women. </w:t>
            </w:r>
            <w:proofErr w:type="spellStart"/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PLoS</w:t>
            </w:r>
            <w:proofErr w:type="spellEnd"/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 xml:space="preserve"> One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245D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0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e0137089.</w:t>
            </w:r>
            <w:r w:rsidR="0088422B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2015).</w:t>
            </w:r>
          </w:p>
        </w:tc>
      </w:tr>
      <w:tr w:rsidR="008A562C" w:rsidRPr="00B245DE" w14:paraId="6737178D" w14:textId="77777777">
        <w:trPr>
          <w:trHeight w:val="855"/>
        </w:trPr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5F4CC1" w14:textId="77777777" w:rsidR="008A562C" w:rsidRPr="00B245DE" w:rsidRDefault="00A20F5A">
            <w:pPr>
              <w:widowControl/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.</w:t>
            </w:r>
          </w:p>
        </w:tc>
        <w:tc>
          <w:tcPr>
            <w:tcW w:w="7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106673" w14:textId="12103420" w:rsidR="008A562C" w:rsidRPr="00B245DE" w:rsidRDefault="00A20F5A" w:rsidP="00C91734">
            <w:pPr>
              <w:widowControl/>
              <w:snapToGrid w:val="0"/>
              <w:spacing w:line="480" w:lineRule="auto"/>
              <w:ind w:left="209" w:hangingChars="95" w:hanging="209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Yamagishi T, Li Y, </w:t>
            </w:r>
            <w:proofErr w:type="spellStart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kagishi</w:t>
            </w:r>
            <w:proofErr w:type="spellEnd"/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H, Matsumoto Y</w:t>
            </w:r>
            <w:r w:rsidR="0088422B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&amp;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Kiyonari T. In search of homo economicus. </w:t>
            </w:r>
            <w:r w:rsidRPr="00B245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Psychol Sci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245D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5</w:t>
            </w:r>
            <w:r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1699-1711.</w:t>
            </w:r>
            <w:r w:rsidR="0088422B" w:rsidRPr="00B245D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s-BO"/>
              </w:rPr>
              <w:t xml:space="preserve"> (2014).</w:t>
            </w:r>
          </w:p>
        </w:tc>
      </w:tr>
    </w:tbl>
    <w:p w14:paraId="007E9D31" w14:textId="09930017" w:rsidR="00610E07" w:rsidRDefault="00610E07" w:rsidP="000769EE">
      <w:pPr>
        <w:snapToGrid w:val="0"/>
        <w:spacing w:line="480" w:lineRule="auto"/>
        <w:rPr>
          <w:rFonts w:ascii="Times New Roman" w:hAnsi="Times New Roman" w:cs="Times New Roman"/>
        </w:rPr>
      </w:pPr>
    </w:p>
    <w:sectPr w:rsidR="00610E07" w:rsidSect="00AD480F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31C7F" w14:textId="77777777" w:rsidR="0008576C" w:rsidRDefault="0008576C">
      <w:r>
        <w:separator/>
      </w:r>
    </w:p>
  </w:endnote>
  <w:endnote w:type="continuationSeparator" w:id="0">
    <w:p w14:paraId="11CB70A1" w14:textId="77777777" w:rsidR="0008576C" w:rsidRDefault="00085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4977C" w14:textId="77777777" w:rsidR="0008576C" w:rsidRDefault="0008576C">
      <w:r>
        <w:separator/>
      </w:r>
    </w:p>
  </w:footnote>
  <w:footnote w:type="continuationSeparator" w:id="0">
    <w:p w14:paraId="41778AC9" w14:textId="77777777" w:rsidR="0008576C" w:rsidRDefault="000857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5A44D8"/>
    <w:multiLevelType w:val="hybridMultilevel"/>
    <w:tmpl w:val="6F2441D0"/>
    <w:lvl w:ilvl="0" w:tplc="139CA93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48A53877"/>
    <w:multiLevelType w:val="hybridMultilevel"/>
    <w:tmpl w:val="BFDE319E"/>
    <w:lvl w:ilvl="0" w:tplc="3D8439B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4DBD2259"/>
    <w:multiLevelType w:val="hybridMultilevel"/>
    <w:tmpl w:val="5004291E"/>
    <w:lvl w:ilvl="0" w:tplc="4FD0697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535A673E"/>
    <w:multiLevelType w:val="hybridMultilevel"/>
    <w:tmpl w:val="95683B54"/>
    <w:lvl w:ilvl="0" w:tplc="EE109542">
      <w:start w:val="2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543E0368"/>
    <w:multiLevelType w:val="hybridMultilevel"/>
    <w:tmpl w:val="8D2C4FEC"/>
    <w:lvl w:ilvl="0" w:tplc="B6D4879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61473AEC"/>
    <w:multiLevelType w:val="hybridMultilevel"/>
    <w:tmpl w:val="EE6C40C6"/>
    <w:lvl w:ilvl="0" w:tplc="4D22604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003824879">
    <w:abstractNumId w:val="4"/>
  </w:num>
  <w:num w:numId="2" w16cid:durableId="241449921">
    <w:abstractNumId w:val="0"/>
  </w:num>
  <w:num w:numId="3" w16cid:durableId="297227767">
    <w:abstractNumId w:val="5"/>
  </w:num>
  <w:num w:numId="4" w16cid:durableId="1507089751">
    <w:abstractNumId w:val="2"/>
  </w:num>
  <w:num w:numId="5" w16cid:durableId="436096151">
    <w:abstractNumId w:val="3"/>
  </w:num>
  <w:num w:numId="6" w16cid:durableId="2267641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62C"/>
    <w:rsid w:val="000024A1"/>
    <w:rsid w:val="00006D2B"/>
    <w:rsid w:val="000142B9"/>
    <w:rsid w:val="00026464"/>
    <w:rsid w:val="00032AA7"/>
    <w:rsid w:val="00036F0A"/>
    <w:rsid w:val="00045261"/>
    <w:rsid w:val="000725CD"/>
    <w:rsid w:val="000769EE"/>
    <w:rsid w:val="0008576C"/>
    <w:rsid w:val="000B41AD"/>
    <w:rsid w:val="000B5FEE"/>
    <w:rsid w:val="000C4523"/>
    <w:rsid w:val="001043D1"/>
    <w:rsid w:val="00105E8A"/>
    <w:rsid w:val="00136D33"/>
    <w:rsid w:val="001740C2"/>
    <w:rsid w:val="001B0ED8"/>
    <w:rsid w:val="001C0032"/>
    <w:rsid w:val="001C76F5"/>
    <w:rsid w:val="001E7AD3"/>
    <w:rsid w:val="00247C2B"/>
    <w:rsid w:val="00254E3D"/>
    <w:rsid w:val="00264116"/>
    <w:rsid w:val="00304729"/>
    <w:rsid w:val="00306652"/>
    <w:rsid w:val="003127E7"/>
    <w:rsid w:val="00321244"/>
    <w:rsid w:val="00361D54"/>
    <w:rsid w:val="00364280"/>
    <w:rsid w:val="00375CC6"/>
    <w:rsid w:val="00381EE4"/>
    <w:rsid w:val="00383E5F"/>
    <w:rsid w:val="0039639A"/>
    <w:rsid w:val="003A4FCF"/>
    <w:rsid w:val="003A5F67"/>
    <w:rsid w:val="003C1C15"/>
    <w:rsid w:val="003F347A"/>
    <w:rsid w:val="00404EA5"/>
    <w:rsid w:val="0041082A"/>
    <w:rsid w:val="00421785"/>
    <w:rsid w:val="00453E64"/>
    <w:rsid w:val="004A3225"/>
    <w:rsid w:val="004B30B9"/>
    <w:rsid w:val="004B62D3"/>
    <w:rsid w:val="004B6E6B"/>
    <w:rsid w:val="004B7B9A"/>
    <w:rsid w:val="00500330"/>
    <w:rsid w:val="005142BC"/>
    <w:rsid w:val="00517D5D"/>
    <w:rsid w:val="00547636"/>
    <w:rsid w:val="0055198E"/>
    <w:rsid w:val="0056082B"/>
    <w:rsid w:val="005916FF"/>
    <w:rsid w:val="005D1660"/>
    <w:rsid w:val="005D7552"/>
    <w:rsid w:val="005F6D56"/>
    <w:rsid w:val="00610E07"/>
    <w:rsid w:val="00610FE2"/>
    <w:rsid w:val="00620720"/>
    <w:rsid w:val="006264B3"/>
    <w:rsid w:val="00661D9B"/>
    <w:rsid w:val="00663875"/>
    <w:rsid w:val="00677F5A"/>
    <w:rsid w:val="006D3E63"/>
    <w:rsid w:val="006E705C"/>
    <w:rsid w:val="007703BD"/>
    <w:rsid w:val="0078214A"/>
    <w:rsid w:val="007B3BB1"/>
    <w:rsid w:val="007C5FF4"/>
    <w:rsid w:val="007E780F"/>
    <w:rsid w:val="008078E6"/>
    <w:rsid w:val="0082122A"/>
    <w:rsid w:val="00833D52"/>
    <w:rsid w:val="00845BA9"/>
    <w:rsid w:val="008743E6"/>
    <w:rsid w:val="00874A24"/>
    <w:rsid w:val="00875486"/>
    <w:rsid w:val="00880E64"/>
    <w:rsid w:val="0088422B"/>
    <w:rsid w:val="00884F9C"/>
    <w:rsid w:val="00892077"/>
    <w:rsid w:val="008A562C"/>
    <w:rsid w:val="00944DD4"/>
    <w:rsid w:val="00960296"/>
    <w:rsid w:val="0096078C"/>
    <w:rsid w:val="00976975"/>
    <w:rsid w:val="00982BE3"/>
    <w:rsid w:val="0098377B"/>
    <w:rsid w:val="009936E2"/>
    <w:rsid w:val="0099547D"/>
    <w:rsid w:val="009C0DBD"/>
    <w:rsid w:val="00A130C7"/>
    <w:rsid w:val="00A20F5A"/>
    <w:rsid w:val="00A44858"/>
    <w:rsid w:val="00A60BDE"/>
    <w:rsid w:val="00A631D0"/>
    <w:rsid w:val="00A92103"/>
    <w:rsid w:val="00A961DB"/>
    <w:rsid w:val="00A964EA"/>
    <w:rsid w:val="00AC5FF7"/>
    <w:rsid w:val="00AC79DD"/>
    <w:rsid w:val="00AD1D30"/>
    <w:rsid w:val="00AD480F"/>
    <w:rsid w:val="00AD6209"/>
    <w:rsid w:val="00AF27AF"/>
    <w:rsid w:val="00B066D1"/>
    <w:rsid w:val="00B07BF5"/>
    <w:rsid w:val="00B245DE"/>
    <w:rsid w:val="00B45C6D"/>
    <w:rsid w:val="00B5088A"/>
    <w:rsid w:val="00B76E65"/>
    <w:rsid w:val="00B84AC8"/>
    <w:rsid w:val="00BA21C8"/>
    <w:rsid w:val="00BA695E"/>
    <w:rsid w:val="00BB7AB7"/>
    <w:rsid w:val="00BD1ECB"/>
    <w:rsid w:val="00BD5DF6"/>
    <w:rsid w:val="00BF642A"/>
    <w:rsid w:val="00C33BA9"/>
    <w:rsid w:val="00C33DE4"/>
    <w:rsid w:val="00C66AC9"/>
    <w:rsid w:val="00C77221"/>
    <w:rsid w:val="00C87C45"/>
    <w:rsid w:val="00C91734"/>
    <w:rsid w:val="00C948E8"/>
    <w:rsid w:val="00CB698F"/>
    <w:rsid w:val="00CD028C"/>
    <w:rsid w:val="00CD5562"/>
    <w:rsid w:val="00CF5A56"/>
    <w:rsid w:val="00CF6F37"/>
    <w:rsid w:val="00D51273"/>
    <w:rsid w:val="00DC5BCE"/>
    <w:rsid w:val="00DD0A7C"/>
    <w:rsid w:val="00DE39EE"/>
    <w:rsid w:val="00E168EC"/>
    <w:rsid w:val="00E175F1"/>
    <w:rsid w:val="00E26F36"/>
    <w:rsid w:val="00E340AD"/>
    <w:rsid w:val="00E8056C"/>
    <w:rsid w:val="00E840DD"/>
    <w:rsid w:val="00E937B5"/>
    <w:rsid w:val="00EE5407"/>
    <w:rsid w:val="00EF2BE1"/>
    <w:rsid w:val="00F14080"/>
    <w:rsid w:val="00F55573"/>
    <w:rsid w:val="00F615C7"/>
    <w:rsid w:val="00F667A2"/>
    <w:rsid w:val="00F67B77"/>
    <w:rsid w:val="00F81FB2"/>
    <w:rsid w:val="00F836EE"/>
    <w:rsid w:val="00F83D07"/>
    <w:rsid w:val="00F907A6"/>
    <w:rsid w:val="00FC6FCB"/>
    <w:rsid w:val="00FF177A"/>
    <w:rsid w:val="00FF2151"/>
    <w:rsid w:val="00FF3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33BC7E"/>
  <w15:chartTrackingRefBased/>
  <w15:docId w15:val="{45CD8167-98E9-461E-9936-E827EF089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pPr>
      <w:spacing w:after="0" w:line="240" w:lineRule="auto"/>
    </w:pPr>
    <w:rPr>
      <w:kern w:val="2"/>
      <w:sz w:val="21"/>
    </w:rPr>
  </w:style>
  <w:style w:type="character" w:styleId="a4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Pr>
      <w:kern w:val="2"/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Pr>
      <w:b/>
      <w:bCs/>
      <w:kern w:val="2"/>
      <w:sz w:val="20"/>
      <w:szCs w:val="20"/>
    </w:rPr>
  </w:style>
  <w:style w:type="paragraph" w:styleId="a9">
    <w:name w:val="header"/>
    <w:basedOn w:val="a"/>
    <w:link w:val="aa"/>
    <w:uiPriority w:val="99"/>
    <w:unhideWhenUsed/>
    <w:pPr>
      <w:tabs>
        <w:tab w:val="center" w:pos="4680"/>
        <w:tab w:val="right" w:pos="9360"/>
      </w:tabs>
    </w:pPr>
  </w:style>
  <w:style w:type="character" w:customStyle="1" w:styleId="aa">
    <w:name w:val="ヘッダー (文字)"/>
    <w:basedOn w:val="a0"/>
    <w:link w:val="a9"/>
    <w:uiPriority w:val="99"/>
    <w:rPr>
      <w:kern w:val="2"/>
      <w:sz w:val="21"/>
    </w:rPr>
  </w:style>
  <w:style w:type="paragraph" w:styleId="ab">
    <w:name w:val="footer"/>
    <w:basedOn w:val="a"/>
    <w:link w:val="ac"/>
    <w:uiPriority w:val="99"/>
    <w:unhideWhenUsed/>
    <w:pPr>
      <w:tabs>
        <w:tab w:val="center" w:pos="4680"/>
        <w:tab w:val="right" w:pos="9360"/>
      </w:tabs>
    </w:pPr>
  </w:style>
  <w:style w:type="character" w:customStyle="1" w:styleId="ac">
    <w:name w:val="フッター (文字)"/>
    <w:basedOn w:val="a0"/>
    <w:link w:val="ab"/>
    <w:uiPriority w:val="99"/>
    <w:rPr>
      <w:kern w:val="2"/>
      <w:sz w:val="21"/>
    </w:rPr>
  </w:style>
  <w:style w:type="table" w:styleId="ad">
    <w:name w:val="Table Grid"/>
    <w:basedOn w:val="a1"/>
    <w:uiPriority w:val="59"/>
    <w:rsid w:val="00610E07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List Paragraph"/>
    <w:basedOn w:val="a"/>
    <w:uiPriority w:val="34"/>
    <w:qFormat/>
    <w:rsid w:val="00B245DE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7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6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398546-16D2-40AA-8A4D-8EA366CF5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1</TotalTime>
  <Pages>5</Pages>
  <Words>915</Words>
  <Characters>5217</Characters>
  <Application>Microsoft Office Word</Application>
  <DocSecurity>0</DocSecurity>
  <Lines>43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arino Kawamoto</cp:lastModifiedBy>
  <cp:revision>48</cp:revision>
  <cp:lastPrinted>2023-09-18T06:54:00Z</cp:lastPrinted>
  <dcterms:created xsi:type="dcterms:W3CDTF">2023-09-12T04:47:00Z</dcterms:created>
  <dcterms:modified xsi:type="dcterms:W3CDTF">2023-09-23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s://csl.mendeley.com/styles/614668741/apa</vt:lpwstr>
  </property>
  <property fmtid="{D5CDD505-2E9C-101B-9397-08002B2CF9AE}" pid="5" name="Mendeley Recent Style Name 1_1">
    <vt:lpwstr>American Psychological Association 7th edition - Marino Kawamoto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s://csl.mendeley.com/styles/614668741/nature-SciRep</vt:lpwstr>
  </property>
  <property fmtid="{D5CDD505-2E9C-101B-9397-08002B2CF9AE}" pid="19" name="Mendeley Recent Style Name 8_1">
    <vt:lpwstr>Nature - Marino Kawamoto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GrammarlyDocumentId">
    <vt:lpwstr>701fda790a41f9a72c0f26a138408d622eccb91ffadb1e7362954805b0bd1bb9</vt:lpwstr>
  </property>
</Properties>
</file>